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E5776A" w14:textId="3E56AD27" w:rsidR="00E97DD1" w:rsidRPr="00E97DD1" w:rsidRDefault="00E97DD1" w:rsidP="00E97DD1">
      <w:pPr>
        <w:jc w:val="center"/>
        <w:rPr>
          <w:b/>
          <w:bCs/>
          <w:u w:val="single"/>
        </w:rPr>
      </w:pPr>
      <w:r w:rsidRPr="00E97DD1">
        <w:rPr>
          <w:b/>
          <w:bCs/>
          <w:u w:val="single"/>
        </w:rPr>
        <w:t>Supplementary information</w:t>
      </w:r>
    </w:p>
    <w:p w14:paraId="27871BE9" w14:textId="77777777" w:rsidR="00E97DD1" w:rsidRDefault="00E97DD1" w:rsidP="009165DB">
      <w:pPr>
        <w:rPr>
          <w:b/>
          <w:bCs/>
        </w:rPr>
      </w:pPr>
    </w:p>
    <w:p w14:paraId="7B4ABF1E" w14:textId="77777777" w:rsidR="00E97DD1" w:rsidRDefault="00E97DD1" w:rsidP="009165DB">
      <w:pPr>
        <w:rPr>
          <w:b/>
          <w:bCs/>
        </w:rPr>
      </w:pPr>
    </w:p>
    <w:p w14:paraId="25560585" w14:textId="4839EFFA" w:rsidR="009165DB" w:rsidRPr="00FC2BFC" w:rsidRDefault="00E83BA6" w:rsidP="009165DB">
      <w:pPr>
        <w:rPr>
          <w:b/>
          <w:bCs/>
        </w:rPr>
      </w:pPr>
      <w:r>
        <w:rPr>
          <w:b/>
          <w:bCs/>
        </w:rPr>
        <w:t>TableS1</w:t>
      </w:r>
      <w:r w:rsidR="009165DB" w:rsidRPr="009165DB">
        <w:rPr>
          <w:b/>
          <w:bCs/>
        </w:rPr>
        <w:t xml:space="preserve">: </w:t>
      </w:r>
      <w:r w:rsidR="009165DB" w:rsidRPr="00FC2BFC">
        <w:rPr>
          <w:b/>
          <w:bCs/>
        </w:rPr>
        <w:t>Structure and IUPAC names of the hit compounds</w:t>
      </w:r>
      <w:r w:rsidR="001628A9">
        <w:rPr>
          <w:b/>
          <w:bCs/>
        </w:rPr>
        <w:t>.</w:t>
      </w:r>
    </w:p>
    <w:p w14:paraId="4FE467F7" w14:textId="4116ADBB" w:rsidR="006F4FB5" w:rsidRDefault="00067B24">
      <w:pPr>
        <w:rPr>
          <w:b/>
          <w:bCs/>
        </w:rPr>
      </w:pPr>
    </w:p>
    <w:tbl>
      <w:tblPr>
        <w:tblStyle w:val="TableGrid"/>
        <w:tblW w:w="1053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1440"/>
        <w:gridCol w:w="5310"/>
        <w:gridCol w:w="1852"/>
        <w:gridCol w:w="1928"/>
      </w:tblGrid>
      <w:tr w:rsidR="001A5E6C" w:rsidRPr="005B22F7" w14:paraId="01407C40" w14:textId="77777777" w:rsidTr="00067B24">
        <w:trPr>
          <w:trHeight w:val="398"/>
        </w:trPr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74626415" w14:textId="77777777" w:rsidR="001A5E6C" w:rsidRPr="00665644" w:rsidRDefault="001A5E6C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ID number</w:t>
            </w:r>
          </w:p>
        </w:tc>
        <w:tc>
          <w:tcPr>
            <w:tcW w:w="5310" w:type="dxa"/>
            <w:shd w:val="clear" w:color="auto" w:fill="D0CECE" w:themeFill="background2" w:themeFillShade="E6"/>
            <w:vAlign w:val="center"/>
          </w:tcPr>
          <w:p w14:paraId="7DA67A94" w14:textId="77777777" w:rsidR="001A5E6C" w:rsidRPr="00665644" w:rsidRDefault="001A5E6C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Structure</w:t>
            </w:r>
          </w:p>
        </w:tc>
        <w:tc>
          <w:tcPr>
            <w:tcW w:w="1852" w:type="dxa"/>
            <w:shd w:val="clear" w:color="auto" w:fill="D0CECE" w:themeFill="background2" w:themeFillShade="E6"/>
            <w:vAlign w:val="center"/>
          </w:tcPr>
          <w:p w14:paraId="432A78F7" w14:textId="77777777" w:rsidR="001A5E6C" w:rsidRPr="00665644" w:rsidRDefault="001A5E6C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Formulae</w:t>
            </w:r>
          </w:p>
        </w:tc>
        <w:tc>
          <w:tcPr>
            <w:tcW w:w="1928" w:type="dxa"/>
            <w:shd w:val="clear" w:color="auto" w:fill="D0CECE" w:themeFill="background2" w:themeFillShade="E6"/>
            <w:vAlign w:val="center"/>
          </w:tcPr>
          <w:p w14:paraId="4F6F70A0" w14:textId="77777777" w:rsidR="001A5E6C" w:rsidRPr="00665644" w:rsidRDefault="001A5E6C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 xml:space="preserve">Mol. </w:t>
            </w:r>
            <w:proofErr w:type="spellStart"/>
            <w:r w:rsidRPr="00665644">
              <w:rPr>
                <w:b/>
                <w:bCs/>
              </w:rPr>
              <w:t>wt</w:t>
            </w:r>
            <w:proofErr w:type="spellEnd"/>
          </w:p>
        </w:tc>
      </w:tr>
      <w:tr w:rsidR="001A5E6C" w:rsidRPr="005B22F7" w14:paraId="44339955" w14:textId="77777777" w:rsidTr="00067B24">
        <w:trPr>
          <w:trHeight w:val="426"/>
        </w:trPr>
        <w:tc>
          <w:tcPr>
            <w:tcW w:w="1440" w:type="dxa"/>
            <w:vAlign w:val="center"/>
          </w:tcPr>
          <w:p w14:paraId="21EB59BA" w14:textId="77777777" w:rsidR="001A5E6C" w:rsidRPr="00665644" w:rsidRDefault="001A5E6C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NAT13-338148</w:t>
            </w:r>
          </w:p>
        </w:tc>
        <w:tc>
          <w:tcPr>
            <w:tcW w:w="5310" w:type="dxa"/>
            <w:vAlign w:val="center"/>
          </w:tcPr>
          <w:p w14:paraId="5CDDEA12" w14:textId="77777777" w:rsidR="001A5E6C" w:rsidRPr="005B22F7" w:rsidRDefault="001A5E6C" w:rsidP="008D1BEB">
            <w:pPr>
              <w:jc w:val="center"/>
            </w:pPr>
            <w:r w:rsidRPr="005B22F7">
              <w:rPr>
                <w:noProof/>
              </w:rPr>
              <w:drawing>
                <wp:inline distT="0" distB="0" distL="0" distR="0" wp14:anchorId="05CCE341" wp14:editId="2036DCED">
                  <wp:extent cx="2025748" cy="2801324"/>
                  <wp:effectExtent l="0" t="0" r="0" b="5715"/>
                  <wp:docPr id="3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A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00000000-0008-0000-0100-00000A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3834" cy="2826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3F2DF3CD" w14:textId="77777777" w:rsidR="001A5E6C" w:rsidRPr="005B22F7" w:rsidRDefault="001A5E6C" w:rsidP="008D1BEB">
            <w:pPr>
              <w:jc w:val="center"/>
            </w:pPr>
            <w:r w:rsidRPr="005B22F7">
              <w:t>C</w:t>
            </w:r>
            <w:r w:rsidRPr="005B22F7">
              <w:rPr>
                <w:vertAlign w:val="subscript"/>
              </w:rPr>
              <w:t>28</w:t>
            </w:r>
            <w:r w:rsidRPr="005B22F7">
              <w:t>H</w:t>
            </w:r>
            <w:r w:rsidRPr="005B22F7">
              <w:rPr>
                <w:vertAlign w:val="subscript"/>
              </w:rPr>
              <w:t>31</w:t>
            </w:r>
            <w:r w:rsidRPr="005B22F7">
              <w:t>N</w:t>
            </w:r>
            <w:r w:rsidRPr="005B22F7">
              <w:rPr>
                <w:vertAlign w:val="subscript"/>
              </w:rPr>
              <w:t>5</w:t>
            </w:r>
          </w:p>
        </w:tc>
        <w:tc>
          <w:tcPr>
            <w:tcW w:w="1928" w:type="dxa"/>
            <w:vAlign w:val="center"/>
          </w:tcPr>
          <w:p w14:paraId="60EECCCC" w14:textId="77777777" w:rsidR="001A5E6C" w:rsidRPr="005B22F7" w:rsidRDefault="001A5E6C" w:rsidP="008D1BEB">
            <w:pPr>
              <w:jc w:val="center"/>
            </w:pPr>
            <w:r w:rsidRPr="005B22F7">
              <w:t>437.579</w:t>
            </w:r>
          </w:p>
        </w:tc>
      </w:tr>
      <w:tr w:rsidR="001A5E6C" w:rsidRPr="005B22F7" w14:paraId="7A772C13" w14:textId="77777777" w:rsidTr="00067B24">
        <w:trPr>
          <w:trHeight w:val="398"/>
        </w:trPr>
        <w:tc>
          <w:tcPr>
            <w:tcW w:w="1440" w:type="dxa"/>
            <w:vAlign w:val="center"/>
          </w:tcPr>
          <w:p w14:paraId="0A8E28F3" w14:textId="77777777" w:rsidR="001A5E6C" w:rsidRPr="00665644" w:rsidRDefault="001A5E6C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NAT18-355531</w:t>
            </w:r>
          </w:p>
        </w:tc>
        <w:tc>
          <w:tcPr>
            <w:tcW w:w="5310" w:type="dxa"/>
            <w:vAlign w:val="center"/>
          </w:tcPr>
          <w:p w14:paraId="0AC5A84E" w14:textId="77777777" w:rsidR="001A5E6C" w:rsidRPr="005B22F7" w:rsidRDefault="001A5E6C" w:rsidP="008D1BEB">
            <w:pPr>
              <w:tabs>
                <w:tab w:val="left" w:pos="2420"/>
              </w:tabs>
              <w:jc w:val="center"/>
            </w:pPr>
            <w:r w:rsidRPr="005B22F7">
              <w:rPr>
                <w:noProof/>
              </w:rPr>
              <w:drawing>
                <wp:inline distT="0" distB="0" distL="0" distR="0" wp14:anchorId="73C63F4B" wp14:editId="1777203A">
                  <wp:extent cx="2954216" cy="3279452"/>
                  <wp:effectExtent l="0" t="0" r="5080" b="0"/>
                  <wp:docPr id="5" name="Picture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2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>
                            <a:extLst>
                              <a:ext uri="{FF2B5EF4-FFF2-40B4-BE49-F238E27FC236}">
                                <a16:creationId xmlns:a16="http://schemas.microsoft.com/office/drawing/2014/main" id="{00000000-0008-0000-0100-000002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4453" cy="3301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4BBC3EB1" w14:textId="77777777" w:rsidR="001A5E6C" w:rsidRPr="005B22F7" w:rsidRDefault="001A5E6C" w:rsidP="008D1BEB">
            <w:pPr>
              <w:jc w:val="center"/>
            </w:pPr>
          </w:p>
          <w:p w14:paraId="0FBDE744" w14:textId="77777777" w:rsidR="001A5E6C" w:rsidRPr="005B22F7" w:rsidRDefault="001A5E6C" w:rsidP="008D1BEB">
            <w:pPr>
              <w:jc w:val="center"/>
            </w:pPr>
          </w:p>
          <w:p w14:paraId="035DE2D0" w14:textId="77777777" w:rsidR="001A5E6C" w:rsidRPr="005B22F7" w:rsidRDefault="001A5E6C" w:rsidP="008D1BEB">
            <w:pPr>
              <w:jc w:val="center"/>
            </w:pPr>
          </w:p>
          <w:p w14:paraId="43D30780" w14:textId="77777777" w:rsidR="001A5E6C" w:rsidRPr="005B22F7" w:rsidRDefault="001A5E6C" w:rsidP="008D1BEB">
            <w:pPr>
              <w:jc w:val="center"/>
            </w:pPr>
            <w:r w:rsidRPr="005B22F7">
              <w:t>C</w:t>
            </w:r>
            <w:r w:rsidRPr="005B22F7">
              <w:rPr>
                <w:vertAlign w:val="subscript"/>
              </w:rPr>
              <w:t>21</w:t>
            </w:r>
            <w:r w:rsidRPr="005B22F7">
              <w:t>H</w:t>
            </w:r>
            <w:r w:rsidRPr="005B22F7">
              <w:rPr>
                <w:vertAlign w:val="subscript"/>
              </w:rPr>
              <w:t>19</w:t>
            </w:r>
            <w:r w:rsidRPr="005B22F7">
              <w:t>ClF</w:t>
            </w:r>
            <w:r w:rsidRPr="005B22F7">
              <w:rPr>
                <w:vertAlign w:val="subscript"/>
              </w:rPr>
              <w:t>3</w:t>
            </w:r>
            <w:r w:rsidRPr="005B22F7">
              <w:t>N</w:t>
            </w:r>
            <w:r w:rsidRPr="005B22F7">
              <w:rPr>
                <w:vertAlign w:val="subscript"/>
              </w:rPr>
              <w:t>5</w:t>
            </w:r>
            <w:r w:rsidRPr="005B22F7">
              <w:t>O</w:t>
            </w:r>
            <w:r w:rsidRPr="005B22F7">
              <w:rPr>
                <w:vertAlign w:val="subscript"/>
              </w:rPr>
              <w:t>2</w:t>
            </w:r>
          </w:p>
        </w:tc>
        <w:tc>
          <w:tcPr>
            <w:tcW w:w="1928" w:type="dxa"/>
            <w:vAlign w:val="center"/>
          </w:tcPr>
          <w:p w14:paraId="11D38D59" w14:textId="77777777" w:rsidR="001A5E6C" w:rsidRPr="005B22F7" w:rsidRDefault="001A5E6C" w:rsidP="008D1BEB">
            <w:pPr>
              <w:jc w:val="center"/>
            </w:pPr>
          </w:p>
          <w:p w14:paraId="7BE24C9F" w14:textId="77777777" w:rsidR="001A5E6C" w:rsidRPr="005B22F7" w:rsidRDefault="001A5E6C" w:rsidP="008D1BEB">
            <w:pPr>
              <w:jc w:val="center"/>
            </w:pPr>
          </w:p>
          <w:p w14:paraId="33A25FEE" w14:textId="77777777" w:rsidR="001A5E6C" w:rsidRPr="005B22F7" w:rsidRDefault="001A5E6C" w:rsidP="008D1BEB">
            <w:pPr>
              <w:jc w:val="center"/>
            </w:pPr>
          </w:p>
          <w:p w14:paraId="77470426" w14:textId="77777777" w:rsidR="001A5E6C" w:rsidRPr="005B22F7" w:rsidRDefault="001A5E6C" w:rsidP="008D1BEB">
            <w:pPr>
              <w:jc w:val="center"/>
            </w:pPr>
            <w:r w:rsidRPr="005B22F7">
              <w:t>465.856</w:t>
            </w:r>
          </w:p>
        </w:tc>
      </w:tr>
      <w:tr w:rsidR="001A5E6C" w:rsidRPr="005B22F7" w14:paraId="3F930252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48E2C1EC" w14:textId="77777777" w:rsidR="001A5E6C" w:rsidRPr="00665644" w:rsidRDefault="001A5E6C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lastRenderedPageBreak/>
              <w:t>NAT18-355768</w:t>
            </w:r>
          </w:p>
        </w:tc>
        <w:tc>
          <w:tcPr>
            <w:tcW w:w="5310" w:type="dxa"/>
            <w:vAlign w:val="center"/>
          </w:tcPr>
          <w:p w14:paraId="3E365FAA" w14:textId="77777777" w:rsidR="001A5E6C" w:rsidRPr="005B22F7" w:rsidRDefault="001A5E6C" w:rsidP="008D1BEB">
            <w:pPr>
              <w:jc w:val="center"/>
            </w:pPr>
            <w:r w:rsidRPr="005B22F7">
              <w:rPr>
                <w:noProof/>
              </w:rPr>
              <w:drawing>
                <wp:inline distT="0" distB="0" distL="0" distR="0" wp14:anchorId="501C0DD6" wp14:editId="5F4BB07E">
                  <wp:extent cx="2700997" cy="2757304"/>
                  <wp:effectExtent l="0" t="0" r="4445" b="0"/>
                  <wp:docPr id="6" name="Picture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9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a16="http://schemas.microsoft.com/office/drawing/2014/main" id="{00000000-0008-0000-0100-000009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16959" cy="27735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044FB31D" w14:textId="77777777" w:rsidR="001A5E6C" w:rsidRPr="00E22CD0" w:rsidRDefault="001A5E6C" w:rsidP="008D1BEB">
            <w:pPr>
              <w:jc w:val="center"/>
            </w:pPr>
            <w:r w:rsidRPr="00E22CD0">
              <w:t>C</w:t>
            </w:r>
            <w:r w:rsidRPr="006F5C30">
              <w:rPr>
                <w:vertAlign w:val="subscript"/>
              </w:rPr>
              <w:t>20</w:t>
            </w:r>
            <w:r w:rsidRPr="00E22CD0">
              <w:t>H</w:t>
            </w:r>
            <w:r w:rsidRPr="006F5C30">
              <w:rPr>
                <w:vertAlign w:val="subscript"/>
              </w:rPr>
              <w:t>19</w:t>
            </w:r>
            <w:r w:rsidRPr="00E22CD0">
              <w:t>F</w:t>
            </w:r>
            <w:r w:rsidRPr="006F5C30">
              <w:rPr>
                <w:vertAlign w:val="subscript"/>
              </w:rPr>
              <w:t>3</w:t>
            </w:r>
            <w:r w:rsidRPr="00E22CD0">
              <w:t>N</w:t>
            </w:r>
            <w:r w:rsidRPr="006F5C30">
              <w:rPr>
                <w:vertAlign w:val="subscript"/>
              </w:rPr>
              <w:t>6</w:t>
            </w:r>
            <w:r w:rsidRPr="00E22CD0">
              <w:t>O</w:t>
            </w:r>
            <w:r w:rsidRPr="006F5C30">
              <w:rPr>
                <w:vertAlign w:val="subscript"/>
              </w:rPr>
              <w:t>2</w:t>
            </w:r>
          </w:p>
        </w:tc>
        <w:tc>
          <w:tcPr>
            <w:tcW w:w="1928" w:type="dxa"/>
            <w:vAlign w:val="center"/>
          </w:tcPr>
          <w:p w14:paraId="0097187C" w14:textId="77777777" w:rsidR="001A5E6C" w:rsidRPr="005B22F7" w:rsidRDefault="001A5E6C" w:rsidP="008D1BEB">
            <w:pPr>
              <w:jc w:val="center"/>
            </w:pPr>
            <w:r>
              <w:t>432.399</w:t>
            </w:r>
          </w:p>
        </w:tc>
      </w:tr>
      <w:tr w:rsidR="00067B24" w:rsidRPr="005B22F7" w14:paraId="4AD1005F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46A22DBD" w14:textId="399CCFA7" w:rsidR="00067B24" w:rsidRPr="00665644" w:rsidRDefault="00067B24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NAT</w:t>
            </w:r>
            <w:r>
              <w:rPr>
                <w:b/>
                <w:bCs/>
              </w:rPr>
              <w:t>2</w:t>
            </w:r>
            <w:r w:rsidRPr="00665644">
              <w:rPr>
                <w:b/>
                <w:bCs/>
              </w:rPr>
              <w:t>8-</w:t>
            </w:r>
            <w:r>
              <w:rPr>
                <w:b/>
                <w:bCs/>
              </w:rPr>
              <w:t>406859</w:t>
            </w:r>
          </w:p>
        </w:tc>
        <w:tc>
          <w:tcPr>
            <w:tcW w:w="5310" w:type="dxa"/>
            <w:vAlign w:val="center"/>
          </w:tcPr>
          <w:p w14:paraId="56C17730" w14:textId="59750E4C" w:rsidR="00067B24" w:rsidRPr="005B22F7" w:rsidRDefault="00067B24" w:rsidP="008D1BE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AB25612" wp14:editId="7A8B1A9F">
                  <wp:extent cx="2447290" cy="3269779"/>
                  <wp:effectExtent l="0" t="0" r="3810" b="0"/>
                  <wp:docPr id="1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3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00000000-0008-0000-0100-000003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61841" cy="3289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570649DF" w14:textId="3C4FB520" w:rsidR="00067B24" w:rsidRPr="00E22CD0" w:rsidRDefault="00067B24" w:rsidP="008D1BEB">
            <w:pPr>
              <w:jc w:val="center"/>
            </w:pPr>
            <w:r w:rsidRPr="00067B24">
              <w:t>C</w:t>
            </w:r>
            <w:r w:rsidRPr="00067B24">
              <w:rPr>
                <w:vertAlign w:val="subscript"/>
              </w:rPr>
              <w:t>27</w:t>
            </w:r>
            <w:r w:rsidRPr="00067B24">
              <w:t>H</w:t>
            </w:r>
            <w:r w:rsidRPr="00067B24">
              <w:rPr>
                <w:vertAlign w:val="subscript"/>
              </w:rPr>
              <w:t>42</w:t>
            </w:r>
            <w:r w:rsidRPr="00067B24">
              <w:t>N</w:t>
            </w:r>
            <w:r w:rsidRPr="00067B24">
              <w:rPr>
                <w:vertAlign w:val="subscript"/>
              </w:rPr>
              <w:t>4</w:t>
            </w:r>
            <w:r w:rsidRPr="00067B24">
              <w:t>O</w:t>
            </w:r>
            <w:r w:rsidRPr="00067B24">
              <w:rPr>
                <w:vertAlign w:val="subscript"/>
              </w:rPr>
              <w:t>2</w:t>
            </w:r>
          </w:p>
        </w:tc>
        <w:tc>
          <w:tcPr>
            <w:tcW w:w="1928" w:type="dxa"/>
            <w:vAlign w:val="center"/>
          </w:tcPr>
          <w:p w14:paraId="274CDD42" w14:textId="43B7CFE1" w:rsidR="00067B24" w:rsidRDefault="00067B24" w:rsidP="008D1BEB">
            <w:pPr>
              <w:jc w:val="center"/>
            </w:pPr>
            <w:r>
              <w:t>454.648</w:t>
            </w:r>
          </w:p>
        </w:tc>
      </w:tr>
      <w:tr w:rsidR="00067B24" w:rsidRPr="005B22F7" w14:paraId="3D2643C3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10D956FD" w14:textId="0F1455D7" w:rsidR="00067B24" w:rsidRPr="00665644" w:rsidRDefault="00067B24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lastRenderedPageBreak/>
              <w:t>NAT</w:t>
            </w:r>
            <w:r>
              <w:rPr>
                <w:b/>
                <w:bCs/>
              </w:rPr>
              <w:t>1</w:t>
            </w:r>
            <w:r w:rsidRPr="00665644">
              <w:rPr>
                <w:b/>
                <w:bCs/>
              </w:rPr>
              <w:t>8-</w:t>
            </w:r>
            <w:r>
              <w:rPr>
                <w:b/>
                <w:bCs/>
              </w:rPr>
              <w:t>356312</w:t>
            </w:r>
          </w:p>
        </w:tc>
        <w:tc>
          <w:tcPr>
            <w:tcW w:w="5310" w:type="dxa"/>
            <w:vAlign w:val="center"/>
          </w:tcPr>
          <w:p w14:paraId="7CEAEFD7" w14:textId="29BC60A1" w:rsidR="00067B24" w:rsidRDefault="00067B24" w:rsidP="008D1BE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3AD3CF8A" wp14:editId="6ACDACCF">
                  <wp:extent cx="3234690" cy="2698115"/>
                  <wp:effectExtent l="0" t="0" r="381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4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00000000-0008-0000-0100-000004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4690" cy="269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60D03338" w14:textId="77777777" w:rsidR="00067B24" w:rsidRDefault="00067B24" w:rsidP="00067B24">
            <w:pPr>
              <w:jc w:val="center"/>
              <w:rPr>
                <w:color w:val="000000"/>
              </w:rPr>
            </w:pPr>
          </w:p>
          <w:p w14:paraId="36136E34" w14:textId="4A740AD4" w:rsidR="00067B24" w:rsidRPr="00067B24" w:rsidRDefault="00067B24" w:rsidP="00067B24">
            <w:pPr>
              <w:jc w:val="center"/>
              <w:rPr>
                <w:color w:val="000000"/>
              </w:rPr>
            </w:pPr>
            <w:r w:rsidRPr="00067B24">
              <w:rPr>
                <w:color w:val="000000"/>
              </w:rPr>
              <w:t>C</w:t>
            </w:r>
            <w:r w:rsidRPr="00067B24">
              <w:rPr>
                <w:color w:val="000000"/>
                <w:vertAlign w:val="subscript"/>
              </w:rPr>
              <w:t>21</w:t>
            </w:r>
            <w:r w:rsidRPr="00067B24">
              <w:rPr>
                <w:color w:val="000000"/>
              </w:rPr>
              <w:t>H</w:t>
            </w:r>
            <w:r w:rsidRPr="00067B24">
              <w:rPr>
                <w:color w:val="000000"/>
                <w:vertAlign w:val="subscript"/>
              </w:rPr>
              <w:t>22</w:t>
            </w:r>
            <w:r w:rsidRPr="00067B24">
              <w:rPr>
                <w:color w:val="000000"/>
              </w:rPr>
              <w:t>FN</w:t>
            </w:r>
            <w:r w:rsidRPr="00067B24">
              <w:rPr>
                <w:color w:val="000000"/>
                <w:vertAlign w:val="subscript"/>
              </w:rPr>
              <w:t>5</w:t>
            </w:r>
            <w:r w:rsidRPr="00067B24">
              <w:rPr>
                <w:color w:val="000000"/>
              </w:rPr>
              <w:t>O</w:t>
            </w:r>
            <w:r w:rsidRPr="00067B24">
              <w:rPr>
                <w:color w:val="000000"/>
                <w:vertAlign w:val="subscript"/>
              </w:rPr>
              <w:t>2</w:t>
            </w:r>
          </w:p>
          <w:p w14:paraId="5BFFF354" w14:textId="77777777" w:rsidR="00067B24" w:rsidRPr="00067B24" w:rsidRDefault="00067B24" w:rsidP="00067B24">
            <w:pPr>
              <w:jc w:val="center"/>
            </w:pPr>
          </w:p>
        </w:tc>
        <w:tc>
          <w:tcPr>
            <w:tcW w:w="1928" w:type="dxa"/>
            <w:vAlign w:val="center"/>
          </w:tcPr>
          <w:p w14:paraId="0526D0D6" w14:textId="017396FD" w:rsidR="00067B24" w:rsidRDefault="00067B24" w:rsidP="00067B24">
            <w:pPr>
              <w:jc w:val="center"/>
            </w:pPr>
            <w:r>
              <w:t>395.43</w:t>
            </w:r>
          </w:p>
        </w:tc>
      </w:tr>
      <w:tr w:rsidR="00067B24" w:rsidRPr="005B22F7" w14:paraId="5C3B0027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1B0FFA3D" w14:textId="13883366" w:rsidR="00067B24" w:rsidRPr="00665644" w:rsidRDefault="00067B24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NAT</w:t>
            </w:r>
            <w:r>
              <w:rPr>
                <w:b/>
                <w:bCs/>
              </w:rPr>
              <w:t>27</w:t>
            </w:r>
            <w:r w:rsidRPr="00665644">
              <w:rPr>
                <w:b/>
                <w:bCs/>
              </w:rPr>
              <w:t>-</w:t>
            </w:r>
            <w:r>
              <w:rPr>
                <w:b/>
                <w:bCs/>
              </w:rPr>
              <w:t>401005</w:t>
            </w:r>
          </w:p>
        </w:tc>
        <w:tc>
          <w:tcPr>
            <w:tcW w:w="5310" w:type="dxa"/>
            <w:vAlign w:val="center"/>
          </w:tcPr>
          <w:p w14:paraId="4EFFAE35" w14:textId="0D0BC802" w:rsidR="00067B24" w:rsidRDefault="00067B24" w:rsidP="008D1BE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804B04C" wp14:editId="06EC1699">
                  <wp:extent cx="3234690" cy="2536825"/>
                  <wp:effectExtent l="0" t="0" r="3810" b="3175"/>
                  <wp:docPr id="2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5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00000000-0008-0000-0100-000005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4690" cy="2536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781F46A9" w14:textId="77777777" w:rsidR="00067B24" w:rsidRDefault="00067B24" w:rsidP="00067B24">
            <w:pPr>
              <w:jc w:val="center"/>
              <w:rPr>
                <w:color w:val="000000"/>
              </w:rPr>
            </w:pPr>
          </w:p>
          <w:p w14:paraId="4A81157E" w14:textId="62E6A80B" w:rsidR="00067B24" w:rsidRPr="00067B24" w:rsidRDefault="00067B24" w:rsidP="00067B24">
            <w:pPr>
              <w:jc w:val="center"/>
              <w:rPr>
                <w:color w:val="000000"/>
              </w:rPr>
            </w:pPr>
            <w:r w:rsidRPr="00067B24">
              <w:rPr>
                <w:color w:val="000000"/>
              </w:rPr>
              <w:t>C</w:t>
            </w:r>
            <w:r w:rsidRPr="00067B24">
              <w:rPr>
                <w:color w:val="000000"/>
                <w:vertAlign w:val="subscript"/>
              </w:rPr>
              <w:t>24</w:t>
            </w:r>
            <w:r w:rsidRPr="00067B24">
              <w:rPr>
                <w:color w:val="000000"/>
              </w:rPr>
              <w:t>H</w:t>
            </w:r>
            <w:r w:rsidRPr="00067B24">
              <w:rPr>
                <w:color w:val="000000"/>
                <w:vertAlign w:val="subscript"/>
              </w:rPr>
              <w:t>32</w:t>
            </w:r>
            <w:r w:rsidRPr="00067B24">
              <w:rPr>
                <w:color w:val="000000"/>
              </w:rPr>
              <w:t>N</w:t>
            </w:r>
            <w:r w:rsidRPr="00067B24">
              <w:rPr>
                <w:color w:val="000000"/>
                <w:vertAlign w:val="subscript"/>
              </w:rPr>
              <w:t>4</w:t>
            </w:r>
            <w:r w:rsidRPr="00067B24">
              <w:rPr>
                <w:color w:val="000000"/>
              </w:rPr>
              <w:t>O</w:t>
            </w:r>
            <w:r w:rsidRPr="00067B24">
              <w:rPr>
                <w:color w:val="000000"/>
                <w:vertAlign w:val="subscript"/>
              </w:rPr>
              <w:t>5</w:t>
            </w:r>
          </w:p>
          <w:p w14:paraId="41CAFBFF" w14:textId="77777777" w:rsidR="00067B24" w:rsidRDefault="00067B24" w:rsidP="00067B24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vAlign w:val="center"/>
          </w:tcPr>
          <w:p w14:paraId="23325030" w14:textId="65528D55" w:rsidR="00067B24" w:rsidRDefault="00067B24" w:rsidP="00067B24">
            <w:pPr>
              <w:jc w:val="center"/>
            </w:pPr>
            <w:r>
              <w:t>456.535</w:t>
            </w:r>
          </w:p>
        </w:tc>
      </w:tr>
      <w:tr w:rsidR="00067B24" w:rsidRPr="005B22F7" w14:paraId="4E18E19D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704DD154" w14:textId="6F4910D6" w:rsidR="00067B24" w:rsidRPr="00665644" w:rsidRDefault="00067B24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lastRenderedPageBreak/>
              <w:t>NAT</w:t>
            </w:r>
            <w:r>
              <w:rPr>
                <w:b/>
                <w:bCs/>
              </w:rPr>
              <w:t>5</w:t>
            </w:r>
            <w:r w:rsidRPr="00665644">
              <w:rPr>
                <w:b/>
                <w:bCs/>
              </w:rPr>
              <w:t>-</w:t>
            </w:r>
            <w:r>
              <w:rPr>
                <w:b/>
                <w:bCs/>
              </w:rPr>
              <w:t>397881</w:t>
            </w:r>
          </w:p>
        </w:tc>
        <w:tc>
          <w:tcPr>
            <w:tcW w:w="5310" w:type="dxa"/>
            <w:vAlign w:val="center"/>
          </w:tcPr>
          <w:p w14:paraId="74646FA2" w14:textId="06ED746A" w:rsidR="00067B24" w:rsidRDefault="00067B24" w:rsidP="008D1BE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E97B64F" wp14:editId="7D39F08D">
                  <wp:extent cx="3234690" cy="1115060"/>
                  <wp:effectExtent l="0" t="0" r="3810" b="2540"/>
                  <wp:docPr id="7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6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00000000-0008-0000-0100-000006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4690" cy="1115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1E8F6EF9" w14:textId="77777777" w:rsidR="00067B24" w:rsidRDefault="00067B24" w:rsidP="00067B24">
            <w:pPr>
              <w:jc w:val="center"/>
              <w:rPr>
                <w:color w:val="000000"/>
              </w:rPr>
            </w:pPr>
          </w:p>
          <w:p w14:paraId="564E574E" w14:textId="1678422D" w:rsidR="00067B24" w:rsidRPr="00067B24" w:rsidRDefault="00067B24" w:rsidP="00067B24">
            <w:pPr>
              <w:jc w:val="center"/>
              <w:rPr>
                <w:color w:val="000000"/>
              </w:rPr>
            </w:pPr>
            <w:r w:rsidRPr="00067B24">
              <w:rPr>
                <w:color w:val="000000"/>
              </w:rPr>
              <w:t>C</w:t>
            </w:r>
            <w:r w:rsidRPr="00067B24">
              <w:rPr>
                <w:color w:val="000000"/>
                <w:vertAlign w:val="subscript"/>
              </w:rPr>
              <w:t>23</w:t>
            </w:r>
            <w:r w:rsidRPr="00067B24">
              <w:rPr>
                <w:color w:val="000000"/>
              </w:rPr>
              <w:t>H</w:t>
            </w:r>
            <w:r w:rsidRPr="00067B24">
              <w:rPr>
                <w:color w:val="000000"/>
                <w:vertAlign w:val="subscript"/>
              </w:rPr>
              <w:t>36</w:t>
            </w:r>
            <w:r w:rsidRPr="00067B24">
              <w:rPr>
                <w:color w:val="000000"/>
              </w:rPr>
              <w:t>N</w:t>
            </w:r>
            <w:r w:rsidRPr="00067B24">
              <w:rPr>
                <w:color w:val="000000"/>
                <w:vertAlign w:val="subscript"/>
              </w:rPr>
              <w:t>4</w:t>
            </w:r>
            <w:r w:rsidRPr="00067B24">
              <w:rPr>
                <w:color w:val="000000"/>
              </w:rPr>
              <w:t>O</w:t>
            </w:r>
            <w:r w:rsidRPr="00067B24">
              <w:rPr>
                <w:color w:val="000000"/>
                <w:vertAlign w:val="subscript"/>
              </w:rPr>
              <w:t>3</w:t>
            </w:r>
          </w:p>
          <w:p w14:paraId="4C1B9E40" w14:textId="77777777" w:rsidR="00067B24" w:rsidRPr="00067B24" w:rsidRDefault="00067B24" w:rsidP="00067B24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vAlign w:val="center"/>
          </w:tcPr>
          <w:p w14:paraId="5A92D597" w14:textId="29AD58DB" w:rsidR="00067B24" w:rsidRDefault="00067B24" w:rsidP="00067B24">
            <w:pPr>
              <w:jc w:val="center"/>
            </w:pPr>
            <w:r>
              <w:t>416.557</w:t>
            </w:r>
          </w:p>
        </w:tc>
      </w:tr>
      <w:tr w:rsidR="00067B24" w:rsidRPr="005B22F7" w14:paraId="217C6F29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2D56DED7" w14:textId="3C72870F" w:rsidR="00067B24" w:rsidRPr="00665644" w:rsidRDefault="00067B24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NAT</w:t>
            </w:r>
            <w:r>
              <w:rPr>
                <w:b/>
                <w:bCs/>
              </w:rPr>
              <w:t>27</w:t>
            </w:r>
            <w:r w:rsidRPr="00665644">
              <w:rPr>
                <w:b/>
                <w:bCs/>
              </w:rPr>
              <w:t>-</w:t>
            </w:r>
            <w:r>
              <w:rPr>
                <w:b/>
                <w:bCs/>
              </w:rPr>
              <w:t>401</w:t>
            </w:r>
            <w:r>
              <w:rPr>
                <w:b/>
                <w:bCs/>
              </w:rPr>
              <w:t>503</w:t>
            </w:r>
          </w:p>
        </w:tc>
        <w:tc>
          <w:tcPr>
            <w:tcW w:w="5310" w:type="dxa"/>
            <w:vAlign w:val="center"/>
          </w:tcPr>
          <w:p w14:paraId="78AFA4C2" w14:textId="4EFE8FEF" w:rsidR="00067B24" w:rsidRDefault="00067B24" w:rsidP="008D1BE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E49BB8" wp14:editId="4C66D394">
                  <wp:extent cx="2438400" cy="3104245"/>
                  <wp:effectExtent l="0" t="0" r="0" b="0"/>
                  <wp:docPr id="8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7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00000000-0008-0000-0100-000007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3058" cy="3122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6FC181A1" w14:textId="77777777" w:rsidR="00067B24" w:rsidRDefault="00067B24" w:rsidP="00067B24">
            <w:pPr>
              <w:jc w:val="center"/>
              <w:rPr>
                <w:color w:val="000000"/>
              </w:rPr>
            </w:pPr>
          </w:p>
          <w:p w14:paraId="2BE4A22C" w14:textId="7D2E2EAC" w:rsidR="00067B24" w:rsidRPr="00067B24" w:rsidRDefault="00067B24" w:rsidP="00067B24">
            <w:pPr>
              <w:jc w:val="center"/>
              <w:rPr>
                <w:color w:val="000000"/>
              </w:rPr>
            </w:pPr>
            <w:r w:rsidRPr="00067B24">
              <w:rPr>
                <w:color w:val="000000"/>
              </w:rPr>
              <w:t>C</w:t>
            </w:r>
            <w:r w:rsidRPr="00067B24">
              <w:rPr>
                <w:color w:val="000000"/>
                <w:vertAlign w:val="subscript"/>
              </w:rPr>
              <w:t>24</w:t>
            </w:r>
            <w:r w:rsidRPr="00067B24">
              <w:rPr>
                <w:color w:val="000000"/>
              </w:rPr>
              <w:t>H</w:t>
            </w:r>
            <w:r w:rsidRPr="00067B24">
              <w:rPr>
                <w:color w:val="000000"/>
                <w:vertAlign w:val="subscript"/>
              </w:rPr>
              <w:t>32</w:t>
            </w:r>
            <w:r w:rsidRPr="00067B24">
              <w:rPr>
                <w:color w:val="000000"/>
              </w:rPr>
              <w:t>N</w:t>
            </w:r>
            <w:r w:rsidRPr="00067B24">
              <w:rPr>
                <w:color w:val="000000"/>
                <w:vertAlign w:val="subscript"/>
              </w:rPr>
              <w:t>4</w:t>
            </w:r>
            <w:r w:rsidRPr="00067B24">
              <w:rPr>
                <w:color w:val="000000"/>
              </w:rPr>
              <w:t>O</w:t>
            </w:r>
            <w:r w:rsidRPr="00067B24">
              <w:rPr>
                <w:color w:val="000000"/>
                <w:vertAlign w:val="subscript"/>
              </w:rPr>
              <w:t>5</w:t>
            </w:r>
          </w:p>
          <w:p w14:paraId="0550B1B2" w14:textId="77777777" w:rsidR="00067B24" w:rsidRDefault="00067B24" w:rsidP="00067B24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vAlign w:val="center"/>
          </w:tcPr>
          <w:p w14:paraId="03BDC007" w14:textId="66702759" w:rsidR="00067B24" w:rsidRDefault="00067B24" w:rsidP="00067B24">
            <w:pPr>
              <w:jc w:val="center"/>
            </w:pPr>
            <w:r>
              <w:t>456.535</w:t>
            </w:r>
          </w:p>
        </w:tc>
      </w:tr>
      <w:tr w:rsidR="00067B24" w:rsidRPr="005B22F7" w14:paraId="3FB1093A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4535170B" w14:textId="48F89FB8" w:rsidR="00067B24" w:rsidRPr="00665644" w:rsidRDefault="00067B24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lastRenderedPageBreak/>
              <w:t>NAT</w:t>
            </w:r>
            <w:r>
              <w:rPr>
                <w:b/>
                <w:bCs/>
              </w:rPr>
              <w:t>13</w:t>
            </w:r>
            <w:r w:rsidRPr="00665644">
              <w:rPr>
                <w:b/>
                <w:bCs/>
              </w:rPr>
              <w:t>-</w:t>
            </w:r>
            <w:r>
              <w:rPr>
                <w:b/>
                <w:bCs/>
              </w:rPr>
              <w:t>337317</w:t>
            </w:r>
          </w:p>
        </w:tc>
        <w:tc>
          <w:tcPr>
            <w:tcW w:w="5310" w:type="dxa"/>
            <w:vAlign w:val="center"/>
          </w:tcPr>
          <w:p w14:paraId="20C1CBDA" w14:textId="0582FA17" w:rsidR="00067B24" w:rsidRDefault="00067B24" w:rsidP="008D1BE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CC0E88D" wp14:editId="5FA6126E">
                  <wp:extent cx="3234690" cy="1003300"/>
                  <wp:effectExtent l="0" t="0" r="3810" b="0"/>
                  <wp:docPr id="9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8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00000000-0008-0000-0100-000008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4690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6E265363" w14:textId="77777777" w:rsidR="00067B24" w:rsidRDefault="00067B24" w:rsidP="00067B24">
            <w:pPr>
              <w:jc w:val="center"/>
              <w:rPr>
                <w:color w:val="000000"/>
              </w:rPr>
            </w:pPr>
          </w:p>
          <w:p w14:paraId="218217CC" w14:textId="16D7C17B" w:rsidR="00067B24" w:rsidRPr="00067B24" w:rsidRDefault="00067B24" w:rsidP="00067B24">
            <w:pPr>
              <w:jc w:val="center"/>
              <w:rPr>
                <w:color w:val="000000"/>
              </w:rPr>
            </w:pPr>
            <w:r w:rsidRPr="00067B24">
              <w:rPr>
                <w:color w:val="000000"/>
              </w:rPr>
              <w:t>C</w:t>
            </w:r>
            <w:r w:rsidRPr="00067B24">
              <w:rPr>
                <w:color w:val="000000"/>
                <w:vertAlign w:val="subscript"/>
              </w:rPr>
              <w:t>18</w:t>
            </w:r>
            <w:r w:rsidRPr="00067B24">
              <w:rPr>
                <w:color w:val="000000"/>
              </w:rPr>
              <w:t>H</w:t>
            </w:r>
            <w:r w:rsidRPr="00067B24">
              <w:rPr>
                <w:color w:val="000000"/>
                <w:vertAlign w:val="subscript"/>
              </w:rPr>
              <w:t>23</w:t>
            </w:r>
            <w:r w:rsidRPr="00067B24">
              <w:rPr>
                <w:color w:val="000000"/>
              </w:rPr>
              <w:t>F</w:t>
            </w:r>
            <w:r w:rsidRPr="00067B24">
              <w:rPr>
                <w:color w:val="000000"/>
                <w:vertAlign w:val="subscript"/>
              </w:rPr>
              <w:t>3</w:t>
            </w:r>
            <w:r w:rsidRPr="00067B24">
              <w:rPr>
                <w:color w:val="000000"/>
              </w:rPr>
              <w:t>N</w:t>
            </w:r>
            <w:r w:rsidRPr="00067B24">
              <w:rPr>
                <w:color w:val="000000"/>
                <w:vertAlign w:val="subscript"/>
              </w:rPr>
              <w:t>2</w:t>
            </w:r>
            <w:r w:rsidRPr="00067B24">
              <w:rPr>
                <w:color w:val="000000"/>
              </w:rPr>
              <w:t>O</w:t>
            </w:r>
            <w:r w:rsidRPr="00067B24">
              <w:rPr>
                <w:color w:val="000000"/>
                <w:vertAlign w:val="subscript"/>
              </w:rPr>
              <w:t>3</w:t>
            </w:r>
          </w:p>
          <w:p w14:paraId="45B62F47" w14:textId="77777777" w:rsidR="00067B24" w:rsidRPr="00067B24" w:rsidRDefault="00067B24" w:rsidP="00067B24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vAlign w:val="center"/>
          </w:tcPr>
          <w:p w14:paraId="7940A2C3" w14:textId="00996403" w:rsidR="00067B24" w:rsidRDefault="00067B24" w:rsidP="00067B24">
            <w:pPr>
              <w:jc w:val="center"/>
            </w:pPr>
            <w:r>
              <w:t>372.382</w:t>
            </w:r>
          </w:p>
        </w:tc>
      </w:tr>
      <w:tr w:rsidR="00067B24" w:rsidRPr="005B22F7" w14:paraId="65568E4F" w14:textId="77777777" w:rsidTr="00067B24">
        <w:trPr>
          <w:trHeight w:val="4670"/>
        </w:trPr>
        <w:tc>
          <w:tcPr>
            <w:tcW w:w="1440" w:type="dxa"/>
            <w:vAlign w:val="center"/>
          </w:tcPr>
          <w:p w14:paraId="3F460738" w14:textId="639342D5" w:rsidR="00067B24" w:rsidRPr="00665644" w:rsidRDefault="00067B24" w:rsidP="008D1BEB">
            <w:pPr>
              <w:jc w:val="center"/>
              <w:rPr>
                <w:b/>
                <w:bCs/>
              </w:rPr>
            </w:pPr>
            <w:r w:rsidRPr="00665644">
              <w:rPr>
                <w:b/>
                <w:bCs/>
              </w:rPr>
              <w:t>NAT</w:t>
            </w:r>
            <w:r>
              <w:rPr>
                <w:b/>
                <w:bCs/>
              </w:rPr>
              <w:t>13</w:t>
            </w:r>
            <w:r w:rsidRPr="00665644">
              <w:rPr>
                <w:b/>
                <w:bCs/>
              </w:rPr>
              <w:t>-</w:t>
            </w:r>
            <w:r>
              <w:rPr>
                <w:b/>
                <w:bCs/>
              </w:rPr>
              <w:t>33</w:t>
            </w:r>
            <w:r>
              <w:rPr>
                <w:b/>
                <w:bCs/>
              </w:rPr>
              <w:t>1545</w:t>
            </w:r>
          </w:p>
        </w:tc>
        <w:tc>
          <w:tcPr>
            <w:tcW w:w="5310" w:type="dxa"/>
            <w:vAlign w:val="center"/>
          </w:tcPr>
          <w:p w14:paraId="7C8FBC38" w14:textId="5CC5D59F" w:rsidR="00067B24" w:rsidRDefault="00067B24" w:rsidP="008D1BEB">
            <w:pPr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CA12B4D" wp14:editId="3E06EA16">
                  <wp:extent cx="3234690" cy="2769870"/>
                  <wp:effectExtent l="0" t="0" r="3810" b="0"/>
                  <wp:docPr id="11" name="Picture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100-00000B00000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>
                            <a:extLst>
                              <a:ext uri="{FF2B5EF4-FFF2-40B4-BE49-F238E27FC236}">
                                <a16:creationId xmlns:a16="http://schemas.microsoft.com/office/drawing/2014/main" id="{00000000-0008-0000-0100-00000B00000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4690" cy="27698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2" w:type="dxa"/>
            <w:vAlign w:val="center"/>
          </w:tcPr>
          <w:p w14:paraId="6DB09272" w14:textId="77777777" w:rsidR="00067B24" w:rsidRDefault="00067B24" w:rsidP="00067B24">
            <w:pPr>
              <w:jc w:val="center"/>
              <w:rPr>
                <w:color w:val="000000"/>
              </w:rPr>
            </w:pPr>
          </w:p>
          <w:p w14:paraId="1D1E3A1D" w14:textId="2BA82C19" w:rsidR="00067B24" w:rsidRPr="00067B24" w:rsidRDefault="00067B24" w:rsidP="00067B24">
            <w:pPr>
              <w:jc w:val="center"/>
              <w:rPr>
                <w:color w:val="000000"/>
              </w:rPr>
            </w:pPr>
            <w:r w:rsidRPr="00067B24">
              <w:rPr>
                <w:color w:val="000000"/>
              </w:rPr>
              <w:t>C</w:t>
            </w:r>
            <w:r w:rsidRPr="00067B24">
              <w:rPr>
                <w:color w:val="000000"/>
                <w:vertAlign w:val="subscript"/>
              </w:rPr>
              <w:t>27</w:t>
            </w:r>
            <w:r w:rsidRPr="00067B24">
              <w:rPr>
                <w:color w:val="000000"/>
              </w:rPr>
              <w:t>H</w:t>
            </w:r>
            <w:r w:rsidRPr="00067B24">
              <w:rPr>
                <w:color w:val="000000"/>
                <w:vertAlign w:val="subscript"/>
              </w:rPr>
              <w:t>29</w:t>
            </w:r>
            <w:r w:rsidRPr="00067B24">
              <w:rPr>
                <w:color w:val="000000"/>
              </w:rPr>
              <w:t>F</w:t>
            </w:r>
            <w:r w:rsidRPr="00067B24">
              <w:rPr>
                <w:color w:val="000000"/>
                <w:vertAlign w:val="subscript"/>
              </w:rPr>
              <w:t>3</w:t>
            </w:r>
            <w:r w:rsidRPr="00067B24">
              <w:rPr>
                <w:color w:val="000000"/>
              </w:rPr>
              <w:t>N</w:t>
            </w:r>
            <w:r w:rsidRPr="00067B24">
              <w:rPr>
                <w:color w:val="000000"/>
                <w:vertAlign w:val="subscript"/>
              </w:rPr>
              <w:t>4</w:t>
            </w:r>
            <w:r w:rsidRPr="00067B24">
              <w:rPr>
                <w:color w:val="000000"/>
              </w:rPr>
              <w:t>O</w:t>
            </w:r>
            <w:r w:rsidRPr="00067B24">
              <w:rPr>
                <w:color w:val="000000"/>
                <w:vertAlign w:val="subscript"/>
              </w:rPr>
              <w:t>3</w:t>
            </w:r>
          </w:p>
          <w:p w14:paraId="3134981F" w14:textId="77777777" w:rsidR="00067B24" w:rsidRDefault="00067B24" w:rsidP="00067B24">
            <w:pPr>
              <w:jc w:val="center"/>
              <w:rPr>
                <w:color w:val="000000"/>
              </w:rPr>
            </w:pPr>
          </w:p>
        </w:tc>
        <w:tc>
          <w:tcPr>
            <w:tcW w:w="1928" w:type="dxa"/>
            <w:vAlign w:val="center"/>
          </w:tcPr>
          <w:p w14:paraId="49BCA6C4" w14:textId="34C23CAD" w:rsidR="00067B24" w:rsidRDefault="00067B24" w:rsidP="00067B24">
            <w:pPr>
              <w:jc w:val="center"/>
            </w:pPr>
            <w:r>
              <w:t>514.539</w:t>
            </w:r>
          </w:p>
        </w:tc>
      </w:tr>
    </w:tbl>
    <w:p w14:paraId="1E13B062" w14:textId="25CA68C4" w:rsidR="009165DB" w:rsidRDefault="009165DB">
      <w:pPr>
        <w:rPr>
          <w:b/>
          <w:bCs/>
        </w:rPr>
      </w:pPr>
    </w:p>
    <w:p w14:paraId="6121F341" w14:textId="6E7DEC76" w:rsidR="00E97DD1" w:rsidRDefault="00E97DD1">
      <w:pPr>
        <w:rPr>
          <w:b/>
          <w:bCs/>
        </w:rPr>
      </w:pPr>
    </w:p>
    <w:p w14:paraId="47F02A35" w14:textId="77777777" w:rsidR="002A1EE6" w:rsidRDefault="002A1EE6">
      <w:pPr>
        <w:rPr>
          <w:b/>
          <w:bCs/>
        </w:rPr>
      </w:pPr>
    </w:p>
    <w:p w14:paraId="1AB2A121" w14:textId="00B66E8A" w:rsidR="002A1EE6" w:rsidRDefault="00E83BA6">
      <w:pPr>
        <w:rPr>
          <w:b/>
          <w:bCs/>
        </w:rPr>
      </w:pPr>
      <w:r>
        <w:rPr>
          <w:b/>
          <w:bCs/>
        </w:rPr>
        <w:t>Table S2</w:t>
      </w:r>
      <w:r w:rsidR="002A1EE6">
        <w:rPr>
          <w:b/>
          <w:bCs/>
        </w:rPr>
        <w:t>:</w:t>
      </w:r>
      <w:r>
        <w:rPr>
          <w:b/>
          <w:bCs/>
        </w:rPr>
        <w:t xml:space="preserve"> List of </w:t>
      </w:r>
      <w:r w:rsidRPr="00E83BA6">
        <w:rPr>
          <w:b/>
          <w:bCs/>
          <w:i/>
          <w:iCs/>
        </w:rPr>
        <w:t>C. difficile</w:t>
      </w:r>
      <w:r>
        <w:rPr>
          <w:b/>
          <w:bCs/>
        </w:rPr>
        <w:t xml:space="preserve"> strains used in the study.</w:t>
      </w:r>
    </w:p>
    <w:p w14:paraId="272ECBFD" w14:textId="495462AE" w:rsidR="00E83BA6" w:rsidRDefault="00E83BA6">
      <w:pPr>
        <w:rPr>
          <w:b/>
          <w:bCs/>
        </w:rPr>
      </w:pPr>
    </w:p>
    <w:tbl>
      <w:tblPr>
        <w:tblStyle w:val="TableGrid"/>
        <w:tblW w:w="9418" w:type="dxa"/>
        <w:tblLook w:val="04A0" w:firstRow="1" w:lastRow="0" w:firstColumn="1" w:lastColumn="0" w:noHBand="0" w:noVBand="1"/>
      </w:tblPr>
      <w:tblGrid>
        <w:gridCol w:w="2500"/>
        <w:gridCol w:w="6918"/>
      </w:tblGrid>
      <w:tr w:rsidR="00E83BA6" w14:paraId="6C4190A2" w14:textId="77777777" w:rsidTr="005E1402">
        <w:trPr>
          <w:trHeight w:val="835"/>
        </w:trPr>
        <w:tc>
          <w:tcPr>
            <w:tcW w:w="2500" w:type="dxa"/>
            <w:shd w:val="clear" w:color="auto" w:fill="AEAAAA" w:themeFill="background2" w:themeFillShade="BF"/>
            <w:vAlign w:val="center"/>
          </w:tcPr>
          <w:p w14:paraId="15305D11" w14:textId="77777777" w:rsidR="00E83BA6" w:rsidRPr="00E83BA6" w:rsidRDefault="00E83BA6" w:rsidP="005E1402">
            <w:pPr>
              <w:jc w:val="center"/>
              <w:rPr>
                <w:b/>
                <w:bCs/>
              </w:rPr>
            </w:pPr>
            <w:r w:rsidRPr="00E83BA6">
              <w:rPr>
                <w:b/>
                <w:bCs/>
              </w:rPr>
              <w:t xml:space="preserve">Bacterial strains / ID number </w:t>
            </w:r>
          </w:p>
        </w:tc>
        <w:tc>
          <w:tcPr>
            <w:tcW w:w="6918" w:type="dxa"/>
            <w:shd w:val="clear" w:color="auto" w:fill="AEAAAA" w:themeFill="background2" w:themeFillShade="BF"/>
            <w:vAlign w:val="center"/>
          </w:tcPr>
          <w:p w14:paraId="7B6EFF35" w14:textId="77777777" w:rsidR="00E83BA6" w:rsidRPr="00E83BA6" w:rsidRDefault="00E83BA6" w:rsidP="005E1402">
            <w:pPr>
              <w:jc w:val="center"/>
              <w:rPr>
                <w:b/>
                <w:bCs/>
              </w:rPr>
            </w:pPr>
            <w:r w:rsidRPr="00E83BA6">
              <w:rPr>
                <w:b/>
                <w:bCs/>
              </w:rPr>
              <w:t>Source and comments</w:t>
            </w:r>
          </w:p>
        </w:tc>
      </w:tr>
      <w:tr w:rsidR="00E83BA6" w14:paraId="65212729" w14:textId="77777777" w:rsidTr="005E1402">
        <w:trPr>
          <w:trHeight w:val="835"/>
        </w:trPr>
        <w:tc>
          <w:tcPr>
            <w:tcW w:w="2500" w:type="dxa"/>
            <w:vAlign w:val="center"/>
          </w:tcPr>
          <w:p w14:paraId="41F5174A" w14:textId="5A5286D6" w:rsidR="00E83BA6" w:rsidRPr="00E83BA6" w:rsidRDefault="00E83BA6" w:rsidP="00E83BA6">
            <w:pPr>
              <w:jc w:val="center"/>
              <w:rPr>
                <w:b/>
                <w:bCs/>
                <w:u w:val="single"/>
              </w:rPr>
            </w:pPr>
            <w:r w:rsidRPr="00E83BA6">
              <w:t>Isolate 2/ NR-13428</w:t>
            </w:r>
          </w:p>
        </w:tc>
        <w:tc>
          <w:tcPr>
            <w:tcW w:w="6918" w:type="dxa"/>
            <w:vAlign w:val="center"/>
          </w:tcPr>
          <w:p w14:paraId="728B4D4B" w14:textId="03B59308" w:rsidR="00E83BA6" w:rsidRPr="00E83BA6" w:rsidRDefault="00E83BA6" w:rsidP="00E83BA6">
            <w:pPr>
              <w:jc w:val="center"/>
            </w:pPr>
            <w:r w:rsidRPr="00E83BA6">
              <w:t>Isolated in 2008/2009</w:t>
            </w:r>
            <w:r>
              <w:t xml:space="preserve"> </w:t>
            </w:r>
            <w:r w:rsidRPr="00E83BA6">
              <w:t xml:space="preserve">from a patient diagnosed with CDI in the Mid-Atlantic region of the USA </w:t>
            </w:r>
          </w:p>
        </w:tc>
      </w:tr>
      <w:tr w:rsidR="00E83BA6" w14:paraId="549CA45F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43E845E8" w14:textId="6969EC8B" w:rsidR="00E83BA6" w:rsidRPr="00E83BA6" w:rsidRDefault="00E83BA6" w:rsidP="00E83BA6">
            <w:pPr>
              <w:jc w:val="center"/>
              <w:rPr>
                <w:b/>
                <w:bCs/>
                <w:u w:val="single"/>
              </w:rPr>
            </w:pPr>
            <w:r w:rsidRPr="00E83BA6">
              <w:lastRenderedPageBreak/>
              <w:t>Isolate 4/ NR-13430</w:t>
            </w:r>
          </w:p>
        </w:tc>
        <w:tc>
          <w:tcPr>
            <w:tcW w:w="6918" w:type="dxa"/>
            <w:vAlign w:val="center"/>
          </w:tcPr>
          <w:p w14:paraId="40CEB258" w14:textId="2CABE9B5" w:rsidR="00E83BA6" w:rsidRPr="00E83BA6" w:rsidRDefault="00E83BA6" w:rsidP="00E83BA6">
            <w:pPr>
              <w:jc w:val="center"/>
            </w:pPr>
            <w:r w:rsidRPr="00E83BA6">
              <w:t>Isolated in 2008/2009</w:t>
            </w:r>
            <w:r>
              <w:t xml:space="preserve"> </w:t>
            </w:r>
            <w:r w:rsidRPr="00E83BA6">
              <w:t xml:space="preserve">from a patient diagnosed with CDI in the Mid-Atlantic region of the USA </w:t>
            </w:r>
          </w:p>
        </w:tc>
      </w:tr>
      <w:tr w:rsidR="00E83BA6" w14:paraId="719DFB6C" w14:textId="77777777" w:rsidTr="005E1402">
        <w:trPr>
          <w:trHeight w:val="835"/>
        </w:trPr>
        <w:tc>
          <w:tcPr>
            <w:tcW w:w="2500" w:type="dxa"/>
            <w:vAlign w:val="center"/>
          </w:tcPr>
          <w:p w14:paraId="348E15D5" w14:textId="5EC80B77" w:rsidR="00E83BA6" w:rsidRPr="00E83BA6" w:rsidRDefault="00E83BA6" w:rsidP="00E83BA6">
            <w:pPr>
              <w:jc w:val="center"/>
              <w:rPr>
                <w:b/>
                <w:bCs/>
                <w:u w:val="single"/>
              </w:rPr>
            </w:pPr>
            <w:r w:rsidRPr="00E83BA6">
              <w:t>Isolate 6/ NR-13432</w:t>
            </w:r>
          </w:p>
        </w:tc>
        <w:tc>
          <w:tcPr>
            <w:tcW w:w="6918" w:type="dxa"/>
            <w:vAlign w:val="center"/>
          </w:tcPr>
          <w:p w14:paraId="49E858A8" w14:textId="73C1B2D4" w:rsidR="00E83BA6" w:rsidRPr="00E83BA6" w:rsidRDefault="00E83BA6" w:rsidP="00E83BA6">
            <w:pPr>
              <w:jc w:val="center"/>
            </w:pPr>
            <w:r w:rsidRPr="00E83BA6">
              <w:t>Isolated 2008/2009</w:t>
            </w:r>
            <w:r>
              <w:t xml:space="preserve"> </w:t>
            </w:r>
            <w:r w:rsidRPr="00E83BA6">
              <w:t xml:space="preserve">from a patient diagnosed with CDI in the Mid-Atlantic region of the USA </w:t>
            </w:r>
          </w:p>
        </w:tc>
      </w:tr>
      <w:tr w:rsidR="00E83BA6" w14:paraId="6B7804A0" w14:textId="77777777" w:rsidTr="005E1402">
        <w:trPr>
          <w:trHeight w:val="835"/>
        </w:trPr>
        <w:tc>
          <w:tcPr>
            <w:tcW w:w="2500" w:type="dxa"/>
            <w:vAlign w:val="center"/>
          </w:tcPr>
          <w:p w14:paraId="54C348A2" w14:textId="06FF998E" w:rsidR="00E83BA6" w:rsidRPr="00E83BA6" w:rsidRDefault="00E83BA6" w:rsidP="005E1402">
            <w:pPr>
              <w:jc w:val="center"/>
            </w:pPr>
            <w:r w:rsidRPr="00E83BA6">
              <w:t>Isolate 13/ NR-13553</w:t>
            </w:r>
          </w:p>
        </w:tc>
        <w:tc>
          <w:tcPr>
            <w:tcW w:w="6918" w:type="dxa"/>
            <w:vAlign w:val="center"/>
          </w:tcPr>
          <w:p w14:paraId="62C645FE" w14:textId="4E3E49E2" w:rsidR="00E83BA6" w:rsidRPr="00E83BA6" w:rsidRDefault="00E25BB0" w:rsidP="005E1402">
            <w:pPr>
              <w:jc w:val="center"/>
            </w:pPr>
            <w:r w:rsidRPr="00E83BA6">
              <w:t>Isolated 2008/2009</w:t>
            </w:r>
            <w:r>
              <w:t xml:space="preserve"> </w:t>
            </w:r>
            <w:r w:rsidRPr="00E83BA6">
              <w:t>from a patient diagnosed with CDI in the Mid-Atlantic region of the USA</w:t>
            </w:r>
          </w:p>
        </w:tc>
      </w:tr>
      <w:tr w:rsidR="00E83BA6" w14:paraId="40220328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05851E14" w14:textId="3E10F364" w:rsidR="00E83BA6" w:rsidRPr="00E83BA6" w:rsidRDefault="00E25BB0" w:rsidP="005E1402">
            <w:pPr>
              <w:jc w:val="center"/>
            </w:pPr>
            <w:r w:rsidRPr="00E83BA6">
              <w:t>P</w:t>
            </w:r>
            <w:r>
              <w:t>6</w:t>
            </w:r>
            <w:r w:rsidRPr="00E83BA6">
              <w:t>/ NR-328</w:t>
            </w:r>
            <w:r>
              <w:t>86</w:t>
            </w:r>
          </w:p>
        </w:tc>
        <w:tc>
          <w:tcPr>
            <w:tcW w:w="6918" w:type="dxa"/>
            <w:vAlign w:val="center"/>
          </w:tcPr>
          <w:p w14:paraId="5EDF85EF" w14:textId="2F23009F" w:rsidR="00E83BA6" w:rsidRPr="00E83BA6" w:rsidRDefault="00E25BB0" w:rsidP="005E1402">
            <w:pPr>
              <w:jc w:val="center"/>
            </w:pPr>
            <w:r w:rsidRPr="00E83BA6">
              <w:t>Toxigenic strain procured in 200</w:t>
            </w:r>
            <w:r>
              <w:t>1</w:t>
            </w:r>
            <w:r w:rsidRPr="00E83BA6">
              <w:t xml:space="preserve">from fecal matter of a patient suffering from recurrent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western Pennsylvania, USA </w:t>
            </w:r>
          </w:p>
        </w:tc>
      </w:tr>
      <w:tr w:rsidR="00E83BA6" w14:paraId="52614A45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73DFED7F" w14:textId="67F1C9C9" w:rsidR="00E83BA6" w:rsidRPr="00E83BA6" w:rsidRDefault="00E25BB0" w:rsidP="005E1402">
            <w:pPr>
              <w:jc w:val="center"/>
            </w:pPr>
            <w:r w:rsidRPr="00E83BA6">
              <w:t>P</w:t>
            </w:r>
            <w:r>
              <w:t>7</w:t>
            </w:r>
            <w:r w:rsidRPr="00E83BA6">
              <w:t>/ NR-328</w:t>
            </w:r>
            <w:r>
              <w:t>87</w:t>
            </w:r>
          </w:p>
        </w:tc>
        <w:tc>
          <w:tcPr>
            <w:tcW w:w="6918" w:type="dxa"/>
            <w:vAlign w:val="center"/>
          </w:tcPr>
          <w:p w14:paraId="70A7046A" w14:textId="7F34FE58" w:rsidR="00E83BA6" w:rsidRPr="00E83BA6" w:rsidRDefault="00E25BB0" w:rsidP="005E1402">
            <w:pPr>
              <w:jc w:val="center"/>
            </w:pPr>
            <w:r w:rsidRPr="00E83BA6">
              <w:t>Toxigenic strain procured in 200</w:t>
            </w:r>
            <w:r>
              <w:t>1</w:t>
            </w:r>
            <w:r w:rsidRPr="00E83BA6">
              <w:t xml:space="preserve">from fecal matter of a patient </w:t>
            </w:r>
            <w:r>
              <w:t xml:space="preserve">with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western Pennsylvania, USA</w:t>
            </w:r>
          </w:p>
        </w:tc>
      </w:tr>
      <w:tr w:rsidR="00E25BB0" w14:paraId="1F704E35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76358DA6" w14:textId="4E63ED67" w:rsidR="00E25BB0" w:rsidRPr="00E83BA6" w:rsidRDefault="00E25BB0" w:rsidP="005E1402">
            <w:pPr>
              <w:jc w:val="center"/>
            </w:pPr>
            <w:r w:rsidRPr="00E83BA6">
              <w:t>P</w:t>
            </w:r>
            <w:r>
              <w:t>9</w:t>
            </w:r>
            <w:r w:rsidRPr="00E83BA6">
              <w:t>/ NR-328</w:t>
            </w:r>
            <w:r>
              <w:t>89</w:t>
            </w:r>
          </w:p>
        </w:tc>
        <w:tc>
          <w:tcPr>
            <w:tcW w:w="6918" w:type="dxa"/>
            <w:vAlign w:val="center"/>
          </w:tcPr>
          <w:p w14:paraId="7F87FFE1" w14:textId="49E60C1E" w:rsidR="00E25BB0" w:rsidRPr="00E83BA6" w:rsidRDefault="00E25BB0" w:rsidP="005E1402">
            <w:pPr>
              <w:jc w:val="center"/>
            </w:pPr>
            <w:r w:rsidRPr="00E83BA6">
              <w:t>Toxigenic strain procured in 200</w:t>
            </w:r>
            <w:r>
              <w:t>1</w:t>
            </w:r>
            <w:r w:rsidRPr="00E83BA6">
              <w:t xml:space="preserve">from fecal matter of a patient suffering from recurrent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</w:t>
            </w:r>
          </w:p>
        </w:tc>
      </w:tr>
      <w:tr w:rsidR="00E83BA6" w14:paraId="489E8563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796B2B54" w14:textId="537C6663" w:rsidR="00E83BA6" w:rsidRPr="00E83BA6" w:rsidRDefault="00E83BA6" w:rsidP="00E83BA6">
            <w:pPr>
              <w:jc w:val="center"/>
              <w:rPr>
                <w:b/>
                <w:bCs/>
                <w:u w:val="single"/>
              </w:rPr>
            </w:pPr>
            <w:r w:rsidRPr="00E83BA6">
              <w:t>P19/ NR-32895</w:t>
            </w:r>
          </w:p>
        </w:tc>
        <w:tc>
          <w:tcPr>
            <w:tcW w:w="6918" w:type="dxa"/>
            <w:vAlign w:val="center"/>
          </w:tcPr>
          <w:p w14:paraId="1F6A35CC" w14:textId="6670C9B7" w:rsidR="00E83BA6" w:rsidRPr="00E83BA6" w:rsidRDefault="00E83BA6" w:rsidP="00E83BA6">
            <w:pPr>
              <w:jc w:val="center"/>
            </w:pPr>
            <w:r w:rsidRPr="00E83BA6">
              <w:t xml:space="preserve">Toxigenic strain procured from fecal matter of a patient suffering from recurrent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western Pennsylvania, USA in 2005</w:t>
            </w:r>
          </w:p>
        </w:tc>
      </w:tr>
      <w:tr w:rsidR="00E25BB0" w14:paraId="32E1D2D2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1554FE53" w14:textId="431F0824" w:rsidR="00E25BB0" w:rsidRPr="00E83BA6" w:rsidRDefault="00E25BB0" w:rsidP="00E83BA6">
            <w:pPr>
              <w:jc w:val="center"/>
            </w:pPr>
            <w:r w:rsidRPr="00E83BA6">
              <w:t>P</w:t>
            </w:r>
            <w:r>
              <w:t>30</w:t>
            </w:r>
            <w:r w:rsidRPr="00E83BA6">
              <w:t>/ NR-32</w:t>
            </w:r>
            <w:r>
              <w:t>904</w:t>
            </w:r>
          </w:p>
        </w:tc>
        <w:tc>
          <w:tcPr>
            <w:tcW w:w="6918" w:type="dxa"/>
            <w:vAlign w:val="center"/>
          </w:tcPr>
          <w:p w14:paraId="78AD7EAE" w14:textId="3FC4E703" w:rsidR="00E25BB0" w:rsidRPr="00E83BA6" w:rsidRDefault="00E25BB0" w:rsidP="00E83BA6">
            <w:pPr>
              <w:jc w:val="center"/>
            </w:pPr>
            <w:r>
              <w:t xml:space="preserve">Isolated in 2009 from fecal matter of an asymptomatic human patient </w:t>
            </w:r>
            <w:r w:rsidRPr="00E83BA6">
              <w:t>in western Pennsylvania, USA</w:t>
            </w:r>
            <w:r>
              <w:t xml:space="preserve"> </w:t>
            </w:r>
          </w:p>
        </w:tc>
      </w:tr>
      <w:tr w:rsidR="00E83BA6" w14:paraId="2B3CF4B8" w14:textId="77777777" w:rsidTr="005E1402">
        <w:trPr>
          <w:trHeight w:val="835"/>
        </w:trPr>
        <w:tc>
          <w:tcPr>
            <w:tcW w:w="2500" w:type="dxa"/>
            <w:vAlign w:val="center"/>
          </w:tcPr>
          <w:p w14:paraId="5A8472AE" w14:textId="77777777" w:rsidR="00E83BA6" w:rsidRPr="00E83BA6" w:rsidRDefault="00E83BA6" w:rsidP="005E1402">
            <w:pPr>
              <w:jc w:val="center"/>
              <w:rPr>
                <w:b/>
                <w:bCs/>
                <w:u w:val="single"/>
              </w:rPr>
            </w:pPr>
            <w:r w:rsidRPr="00E83BA6">
              <w:t>Isolate 20100502/ NR-49277</w:t>
            </w:r>
          </w:p>
        </w:tc>
        <w:tc>
          <w:tcPr>
            <w:tcW w:w="6918" w:type="dxa"/>
            <w:vAlign w:val="center"/>
          </w:tcPr>
          <w:p w14:paraId="26306FC7" w14:textId="7E34ACBE" w:rsidR="00E83BA6" w:rsidRPr="00E83BA6" w:rsidRDefault="00E83BA6" w:rsidP="005E1402">
            <w:pPr>
              <w:jc w:val="center"/>
            </w:pPr>
            <w:r w:rsidRPr="00E83BA6">
              <w:t xml:space="preserve">Isolated from the fecal matter of an elderly male patient diagnosed with community-associated (CA)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Colorado, USA </w:t>
            </w:r>
            <w:r w:rsidR="00E25BB0" w:rsidRPr="00E83BA6">
              <w:t xml:space="preserve">in </w:t>
            </w:r>
            <w:r w:rsidR="00E25BB0">
              <w:t xml:space="preserve">the year of </w:t>
            </w:r>
            <w:r w:rsidR="00E25BB0" w:rsidRPr="00E83BA6">
              <w:t>201</w:t>
            </w:r>
            <w:r w:rsidR="00E25BB0">
              <w:t>0</w:t>
            </w:r>
          </w:p>
        </w:tc>
      </w:tr>
      <w:tr w:rsidR="00E83BA6" w14:paraId="6C473B14" w14:textId="77777777" w:rsidTr="005E1402">
        <w:trPr>
          <w:trHeight w:val="835"/>
        </w:trPr>
        <w:tc>
          <w:tcPr>
            <w:tcW w:w="2500" w:type="dxa"/>
            <w:vAlign w:val="center"/>
          </w:tcPr>
          <w:p w14:paraId="5C84FF00" w14:textId="77777777" w:rsidR="00E83BA6" w:rsidRPr="00E83BA6" w:rsidRDefault="00E83BA6" w:rsidP="005E1402">
            <w:pPr>
              <w:jc w:val="center"/>
              <w:rPr>
                <w:b/>
                <w:bCs/>
                <w:u w:val="single"/>
              </w:rPr>
            </w:pPr>
            <w:r w:rsidRPr="00E83BA6">
              <w:t>Isolate 20100207/ NR-49278</w:t>
            </w:r>
          </w:p>
        </w:tc>
        <w:tc>
          <w:tcPr>
            <w:tcW w:w="6918" w:type="dxa"/>
            <w:vAlign w:val="center"/>
          </w:tcPr>
          <w:p w14:paraId="753779C4" w14:textId="4D4F957B" w:rsidR="00E83BA6" w:rsidRPr="00E83BA6" w:rsidRDefault="00E83BA6" w:rsidP="005E1402">
            <w:pPr>
              <w:jc w:val="center"/>
            </w:pPr>
            <w:r w:rsidRPr="00E83BA6">
              <w:t xml:space="preserve">Isolated from the stool of an elderly adult male patient diagnosed with healthcare-associated (HA)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New York, USA </w:t>
            </w:r>
            <w:r w:rsidR="00E25BB0" w:rsidRPr="00E83BA6">
              <w:t xml:space="preserve">in </w:t>
            </w:r>
            <w:r w:rsidR="00E25BB0">
              <w:t xml:space="preserve">the year of </w:t>
            </w:r>
            <w:r w:rsidR="00E25BB0" w:rsidRPr="00E83BA6">
              <w:t>201</w:t>
            </w:r>
            <w:r w:rsidR="00E25BB0">
              <w:t>0</w:t>
            </w:r>
          </w:p>
        </w:tc>
      </w:tr>
      <w:tr w:rsidR="00E83BA6" w14:paraId="0F5985E6" w14:textId="77777777" w:rsidTr="005E1402">
        <w:trPr>
          <w:trHeight w:val="1121"/>
        </w:trPr>
        <w:tc>
          <w:tcPr>
            <w:tcW w:w="2500" w:type="dxa"/>
            <w:vAlign w:val="center"/>
          </w:tcPr>
          <w:p w14:paraId="43A4A4BB" w14:textId="77777777" w:rsidR="00E83BA6" w:rsidRPr="00E83BA6" w:rsidRDefault="00E83BA6" w:rsidP="005E1402">
            <w:pPr>
              <w:jc w:val="center"/>
              <w:rPr>
                <w:b/>
                <w:bCs/>
                <w:u w:val="single"/>
              </w:rPr>
            </w:pPr>
            <w:r w:rsidRPr="00E83BA6">
              <w:t>Isolate 20110999/NR-49286</w:t>
            </w:r>
          </w:p>
        </w:tc>
        <w:tc>
          <w:tcPr>
            <w:tcW w:w="6918" w:type="dxa"/>
            <w:vAlign w:val="center"/>
          </w:tcPr>
          <w:p w14:paraId="1E507307" w14:textId="59894658" w:rsidR="00E83BA6" w:rsidRPr="00E83BA6" w:rsidRDefault="00E83BA6" w:rsidP="005E1402">
            <w:pPr>
              <w:jc w:val="center"/>
            </w:pPr>
            <w:r w:rsidRPr="00E83BA6">
              <w:t xml:space="preserve">Isolated from the stool sample of an elderly female patient diagnosed with healthcare-associated (HA)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western/midwestern, USA </w:t>
            </w:r>
            <w:r w:rsidR="00E25BB0" w:rsidRPr="00E83BA6">
              <w:t xml:space="preserve">in </w:t>
            </w:r>
            <w:r w:rsidR="00E25BB0">
              <w:t xml:space="preserve">the year of </w:t>
            </w:r>
            <w:r w:rsidR="00E25BB0" w:rsidRPr="00E83BA6">
              <w:t>2011</w:t>
            </w:r>
          </w:p>
        </w:tc>
      </w:tr>
      <w:tr w:rsidR="00E83BA6" w14:paraId="680F13CE" w14:textId="77777777" w:rsidTr="005E1402">
        <w:trPr>
          <w:trHeight w:val="835"/>
        </w:trPr>
        <w:tc>
          <w:tcPr>
            <w:tcW w:w="2500" w:type="dxa"/>
            <w:vAlign w:val="center"/>
          </w:tcPr>
          <w:p w14:paraId="78727E6D" w14:textId="77777777" w:rsidR="00E83BA6" w:rsidRPr="00E83BA6" w:rsidRDefault="00E83BA6" w:rsidP="005E1402">
            <w:pPr>
              <w:jc w:val="center"/>
              <w:rPr>
                <w:b/>
                <w:bCs/>
                <w:u w:val="single"/>
              </w:rPr>
            </w:pPr>
            <w:r w:rsidRPr="00E83BA6">
              <w:t>Isolate 20110870/ NR-49288</w:t>
            </w:r>
          </w:p>
        </w:tc>
        <w:tc>
          <w:tcPr>
            <w:tcW w:w="6918" w:type="dxa"/>
            <w:vAlign w:val="center"/>
          </w:tcPr>
          <w:p w14:paraId="5B690C70" w14:textId="6E243B21" w:rsidR="00E83BA6" w:rsidRPr="00E83BA6" w:rsidRDefault="00E83BA6" w:rsidP="005E1402">
            <w:pPr>
              <w:jc w:val="center"/>
            </w:pPr>
            <w:r w:rsidRPr="00E83BA6">
              <w:t xml:space="preserve">Isolated from the stool sample of a young adult female patient diagnosed with healthcare associated (HA)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Tennessee, USA </w:t>
            </w:r>
            <w:r w:rsidR="00E25BB0" w:rsidRPr="00E83BA6">
              <w:t xml:space="preserve">in </w:t>
            </w:r>
            <w:r w:rsidR="00E25BB0">
              <w:t xml:space="preserve">the year of </w:t>
            </w:r>
            <w:r w:rsidR="00E25BB0" w:rsidRPr="00E83BA6">
              <w:t>2011</w:t>
            </w:r>
          </w:p>
        </w:tc>
      </w:tr>
      <w:tr w:rsidR="00E83BA6" w14:paraId="5B3FA5D2" w14:textId="77777777" w:rsidTr="005E1402">
        <w:trPr>
          <w:trHeight w:val="815"/>
        </w:trPr>
        <w:tc>
          <w:tcPr>
            <w:tcW w:w="2500" w:type="dxa"/>
            <w:vAlign w:val="center"/>
          </w:tcPr>
          <w:p w14:paraId="2577ADFD" w14:textId="77777777" w:rsidR="00E83BA6" w:rsidRPr="00E83BA6" w:rsidRDefault="00E83BA6" w:rsidP="005E1402">
            <w:pPr>
              <w:jc w:val="center"/>
              <w:rPr>
                <w:b/>
                <w:bCs/>
                <w:u w:val="single"/>
              </w:rPr>
            </w:pPr>
            <w:r w:rsidRPr="00E83BA6">
              <w:t>Isolate 20120187/ NR-49290</w:t>
            </w:r>
          </w:p>
        </w:tc>
        <w:tc>
          <w:tcPr>
            <w:tcW w:w="6918" w:type="dxa"/>
            <w:vAlign w:val="center"/>
          </w:tcPr>
          <w:p w14:paraId="7B5A88D1" w14:textId="71F2B2DF" w:rsidR="00E83BA6" w:rsidRPr="00E83BA6" w:rsidRDefault="00E83BA6" w:rsidP="005E1402">
            <w:pPr>
              <w:jc w:val="center"/>
            </w:pPr>
            <w:r w:rsidRPr="00E83BA6">
              <w:t xml:space="preserve">Isolated from the stool sample of an elderly adult male patient with healthcare-associated (HA) </w:t>
            </w:r>
            <w:r w:rsidRPr="00E83BA6">
              <w:rPr>
                <w:i/>
                <w:iCs/>
              </w:rPr>
              <w:t>C. difficile</w:t>
            </w:r>
            <w:r w:rsidRPr="00E83BA6">
              <w:t xml:space="preserve"> infection in Tennessee, USA</w:t>
            </w:r>
            <w:r w:rsidR="00E25BB0">
              <w:t xml:space="preserve"> </w:t>
            </w:r>
            <w:r w:rsidR="00E25BB0" w:rsidRPr="00E83BA6">
              <w:t xml:space="preserve">in </w:t>
            </w:r>
            <w:r w:rsidR="00E25BB0">
              <w:t xml:space="preserve">the year of </w:t>
            </w:r>
            <w:r w:rsidR="00E25BB0" w:rsidRPr="00E83BA6">
              <w:t>2011</w:t>
            </w:r>
          </w:p>
        </w:tc>
      </w:tr>
      <w:tr w:rsidR="00E83BA6" w:rsidRPr="00531FCC" w14:paraId="5F3FBF4B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33C958B5" w14:textId="77777777" w:rsidR="00E83BA6" w:rsidRPr="00E83BA6" w:rsidRDefault="00E83BA6" w:rsidP="005E1402">
            <w:pPr>
              <w:jc w:val="center"/>
            </w:pPr>
            <w:r w:rsidRPr="00E83BA6">
              <w:t>ATCC BAA 1870</w:t>
            </w:r>
          </w:p>
        </w:tc>
        <w:tc>
          <w:tcPr>
            <w:tcW w:w="6918" w:type="dxa"/>
            <w:vAlign w:val="center"/>
          </w:tcPr>
          <w:p w14:paraId="4E5CF56A" w14:textId="1DD6FBFF" w:rsidR="00E83BA6" w:rsidRPr="00E83BA6" w:rsidRDefault="00E25BB0" w:rsidP="005E1402">
            <w:pPr>
              <w:jc w:val="center"/>
            </w:pPr>
            <w:r>
              <w:t>C</w:t>
            </w:r>
            <w:r w:rsidRPr="00E83BA6">
              <w:t>lassified as toxinotype IIIB, ribotype 027</w:t>
            </w:r>
            <w:r>
              <w:t>, p</w:t>
            </w:r>
            <w:r w:rsidR="00E83BA6" w:rsidRPr="00E83BA6">
              <w:t xml:space="preserve">resence of </w:t>
            </w:r>
            <w:proofErr w:type="spellStart"/>
            <w:r w:rsidR="00E83BA6" w:rsidRPr="00E83BA6">
              <w:rPr>
                <w:i/>
                <w:iCs/>
              </w:rPr>
              <w:t>cdtB</w:t>
            </w:r>
            <w:r w:rsidR="00E83BA6" w:rsidRPr="00E83BA6">
              <w:rPr>
                <w:vertAlign w:val="superscript"/>
              </w:rPr>
              <w:t>a</w:t>
            </w:r>
            <w:proofErr w:type="spellEnd"/>
            <w:r w:rsidR="00E83BA6" w:rsidRPr="00E83BA6">
              <w:t xml:space="preserve">, </w:t>
            </w:r>
            <w:proofErr w:type="spellStart"/>
            <w:r w:rsidR="00E83BA6" w:rsidRPr="00E83BA6">
              <w:rPr>
                <w:i/>
                <w:iCs/>
              </w:rPr>
              <w:t>tcdA</w:t>
            </w:r>
            <w:r w:rsidR="00E83BA6" w:rsidRPr="00E83BA6">
              <w:rPr>
                <w:vertAlign w:val="superscript"/>
              </w:rPr>
              <w:t>b</w:t>
            </w:r>
            <w:proofErr w:type="spellEnd"/>
            <w:r w:rsidR="00E83BA6" w:rsidRPr="00E83BA6">
              <w:t xml:space="preserve">, and </w:t>
            </w:r>
            <w:proofErr w:type="spellStart"/>
            <w:r w:rsidR="00E83BA6" w:rsidRPr="00E83BA6">
              <w:rPr>
                <w:i/>
                <w:iCs/>
              </w:rPr>
              <w:t>tcdB</w:t>
            </w:r>
            <w:r w:rsidR="00E83BA6" w:rsidRPr="00E83BA6">
              <w:rPr>
                <w:vertAlign w:val="superscript"/>
              </w:rPr>
              <w:t>c</w:t>
            </w:r>
            <w:proofErr w:type="spellEnd"/>
            <w:r w:rsidR="00E83BA6" w:rsidRPr="00E83BA6">
              <w:rPr>
                <w:i/>
                <w:iCs/>
              </w:rPr>
              <w:t xml:space="preserve"> </w:t>
            </w:r>
            <w:r w:rsidR="00E83BA6" w:rsidRPr="00E83BA6">
              <w:t>genes</w:t>
            </w:r>
          </w:p>
        </w:tc>
      </w:tr>
      <w:tr w:rsidR="00ED3C67" w:rsidRPr="00531FCC" w14:paraId="0E638BC6" w14:textId="77777777" w:rsidTr="005E1402">
        <w:trPr>
          <w:trHeight w:val="550"/>
        </w:trPr>
        <w:tc>
          <w:tcPr>
            <w:tcW w:w="2500" w:type="dxa"/>
            <w:vAlign w:val="center"/>
          </w:tcPr>
          <w:p w14:paraId="0AA797B1" w14:textId="2DADC23D" w:rsidR="00ED3C67" w:rsidRPr="00E83BA6" w:rsidRDefault="00ED3C67" w:rsidP="005E1402">
            <w:pPr>
              <w:jc w:val="center"/>
            </w:pPr>
            <w:r>
              <w:t>ATCC 43255/ VPI 10463</w:t>
            </w:r>
          </w:p>
        </w:tc>
        <w:tc>
          <w:tcPr>
            <w:tcW w:w="6918" w:type="dxa"/>
            <w:vAlign w:val="center"/>
          </w:tcPr>
          <w:p w14:paraId="5A73251C" w14:textId="7CB55F1F" w:rsidR="00ED3C67" w:rsidRDefault="00ED3C67" w:rsidP="005E1402">
            <w:pPr>
              <w:jc w:val="center"/>
            </w:pPr>
            <w:r>
              <w:t>Ribotype 087, p</w:t>
            </w:r>
            <w:r w:rsidRPr="00E83BA6">
              <w:t>resence of</w:t>
            </w:r>
            <w:r>
              <w:t xml:space="preserve"> </w:t>
            </w:r>
            <w:proofErr w:type="spellStart"/>
            <w:r w:rsidRPr="00E83BA6">
              <w:rPr>
                <w:i/>
                <w:iCs/>
              </w:rPr>
              <w:t>tcdA</w:t>
            </w:r>
            <w:r w:rsidRPr="00E83BA6">
              <w:rPr>
                <w:vertAlign w:val="superscript"/>
              </w:rPr>
              <w:t>b</w:t>
            </w:r>
            <w:proofErr w:type="spellEnd"/>
            <w:r>
              <w:rPr>
                <w:vertAlign w:val="superscript"/>
              </w:rPr>
              <w:t xml:space="preserve"> </w:t>
            </w:r>
            <w:r w:rsidRPr="00E83BA6">
              <w:t xml:space="preserve">and </w:t>
            </w:r>
            <w:proofErr w:type="spellStart"/>
            <w:r w:rsidRPr="00E83BA6">
              <w:rPr>
                <w:i/>
                <w:iCs/>
              </w:rPr>
              <w:t>tcdB</w:t>
            </w:r>
            <w:r w:rsidRPr="00E83BA6">
              <w:rPr>
                <w:vertAlign w:val="superscript"/>
              </w:rPr>
              <w:t>c</w:t>
            </w:r>
            <w:proofErr w:type="spellEnd"/>
            <w:r w:rsidRPr="00E83BA6">
              <w:rPr>
                <w:i/>
                <w:iCs/>
              </w:rPr>
              <w:t xml:space="preserve"> </w:t>
            </w:r>
            <w:r w:rsidRPr="00E83BA6">
              <w:t>genes</w:t>
            </w:r>
          </w:p>
        </w:tc>
      </w:tr>
    </w:tbl>
    <w:p w14:paraId="455A88C6" w14:textId="77777777" w:rsidR="00E83BA6" w:rsidRDefault="00E83BA6">
      <w:pPr>
        <w:rPr>
          <w:b/>
          <w:bCs/>
        </w:rPr>
      </w:pPr>
    </w:p>
    <w:p w14:paraId="78A9EA0E" w14:textId="77777777" w:rsidR="00ED3C67" w:rsidRPr="00ED3C67" w:rsidRDefault="00ED3C67" w:rsidP="00ED3C67">
      <w:r w:rsidRPr="00ED3C67">
        <w:rPr>
          <w:vertAlign w:val="superscript"/>
        </w:rPr>
        <w:t>a</w:t>
      </w:r>
      <w:r w:rsidRPr="00ED3C67">
        <w:t xml:space="preserve"> </w:t>
      </w:r>
      <w:proofErr w:type="spellStart"/>
      <w:r w:rsidRPr="00ED3C67">
        <w:t>cdtB</w:t>
      </w:r>
      <w:proofErr w:type="spellEnd"/>
      <w:r w:rsidRPr="00ED3C67">
        <w:t xml:space="preserve">= </w:t>
      </w:r>
      <w:r w:rsidRPr="00ED3C67">
        <w:rPr>
          <w:i/>
          <w:iCs/>
        </w:rPr>
        <w:t>C. difficile</w:t>
      </w:r>
      <w:r w:rsidRPr="00ED3C67">
        <w:t xml:space="preserve"> binary toxin</w:t>
      </w:r>
    </w:p>
    <w:p w14:paraId="298506E9" w14:textId="77777777" w:rsidR="00ED3C67" w:rsidRPr="00ED3C67" w:rsidRDefault="00ED3C67" w:rsidP="00ED3C67">
      <w:r w:rsidRPr="00ED3C67">
        <w:rPr>
          <w:vertAlign w:val="superscript"/>
        </w:rPr>
        <w:t>b</w:t>
      </w:r>
      <w:r w:rsidRPr="00ED3C67">
        <w:t xml:space="preserve"> </w:t>
      </w:r>
      <w:proofErr w:type="spellStart"/>
      <w:r w:rsidRPr="00ED3C67">
        <w:t>tcdA</w:t>
      </w:r>
      <w:proofErr w:type="spellEnd"/>
      <w:r w:rsidRPr="00ED3C67">
        <w:t>=</w:t>
      </w:r>
      <w:r w:rsidRPr="00ED3C67">
        <w:rPr>
          <w:i/>
          <w:iCs/>
        </w:rPr>
        <w:t xml:space="preserve"> C. difficile</w:t>
      </w:r>
      <w:r w:rsidRPr="00ED3C67">
        <w:t xml:space="preserve"> toxin A gene</w:t>
      </w:r>
    </w:p>
    <w:p w14:paraId="6F66DACE" w14:textId="77777777" w:rsidR="00ED3C67" w:rsidRPr="00ED3C67" w:rsidRDefault="00ED3C67" w:rsidP="00ED3C67">
      <w:r w:rsidRPr="00ED3C67">
        <w:rPr>
          <w:vertAlign w:val="superscript"/>
        </w:rPr>
        <w:t>c</w:t>
      </w:r>
      <w:r w:rsidRPr="00ED3C67">
        <w:t xml:space="preserve"> </w:t>
      </w:r>
      <w:proofErr w:type="spellStart"/>
      <w:r w:rsidRPr="00ED3C67">
        <w:t>tcdB</w:t>
      </w:r>
      <w:proofErr w:type="spellEnd"/>
      <w:r w:rsidRPr="00ED3C67">
        <w:t>=</w:t>
      </w:r>
      <w:r w:rsidRPr="00ED3C67">
        <w:rPr>
          <w:i/>
          <w:iCs/>
        </w:rPr>
        <w:t xml:space="preserve"> C. difficile</w:t>
      </w:r>
      <w:r w:rsidRPr="00ED3C67">
        <w:t xml:space="preserve"> toxin B gene</w:t>
      </w:r>
    </w:p>
    <w:p w14:paraId="49A19166" w14:textId="0E27B756" w:rsidR="002A1EE6" w:rsidRDefault="002A1EE6">
      <w:pPr>
        <w:rPr>
          <w:b/>
          <w:bCs/>
        </w:rPr>
      </w:pPr>
    </w:p>
    <w:p w14:paraId="3620AEA5" w14:textId="77777777" w:rsidR="001628A9" w:rsidRDefault="001628A9">
      <w:pPr>
        <w:rPr>
          <w:b/>
          <w:bCs/>
        </w:rPr>
      </w:pPr>
    </w:p>
    <w:p w14:paraId="24B11B63" w14:textId="670B4345" w:rsidR="001628A9" w:rsidRDefault="001628A9">
      <w:pPr>
        <w:rPr>
          <w:b/>
          <w:bCs/>
        </w:rPr>
      </w:pPr>
      <w:r>
        <w:rPr>
          <w:b/>
          <w:bCs/>
        </w:rPr>
        <w:lastRenderedPageBreak/>
        <w:t>Table S3: List of gut microflora strains used in this study.</w:t>
      </w:r>
    </w:p>
    <w:p w14:paraId="23852332" w14:textId="1ED8BE18" w:rsidR="001628A9" w:rsidRDefault="001628A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5755"/>
      </w:tblGrid>
      <w:tr w:rsidR="001628A9" w14:paraId="0A8074E3" w14:textId="77777777" w:rsidTr="001628A9">
        <w:trPr>
          <w:trHeight w:val="863"/>
        </w:trPr>
        <w:tc>
          <w:tcPr>
            <w:tcW w:w="3595" w:type="dxa"/>
            <w:shd w:val="clear" w:color="auto" w:fill="D0CECE" w:themeFill="background2" w:themeFillShade="E6"/>
            <w:vAlign w:val="center"/>
          </w:tcPr>
          <w:p w14:paraId="5B802549" w14:textId="555A7B57" w:rsidR="001628A9" w:rsidRDefault="001628A9" w:rsidP="001628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acterial strains</w:t>
            </w:r>
          </w:p>
        </w:tc>
        <w:tc>
          <w:tcPr>
            <w:tcW w:w="5755" w:type="dxa"/>
            <w:shd w:val="clear" w:color="auto" w:fill="D0CECE" w:themeFill="background2" w:themeFillShade="E6"/>
            <w:vAlign w:val="center"/>
          </w:tcPr>
          <w:p w14:paraId="5E2347A5" w14:textId="26F5134E" w:rsidR="001628A9" w:rsidRDefault="001628A9" w:rsidP="001628A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urce and comments</w:t>
            </w:r>
          </w:p>
        </w:tc>
      </w:tr>
      <w:tr w:rsidR="00F06A44" w14:paraId="7336D59C" w14:textId="77777777" w:rsidTr="001628A9">
        <w:trPr>
          <w:trHeight w:val="611"/>
        </w:trPr>
        <w:tc>
          <w:tcPr>
            <w:tcW w:w="3595" w:type="dxa"/>
            <w:vAlign w:val="center"/>
          </w:tcPr>
          <w:p w14:paraId="6AA69762" w14:textId="21CBC3AC" w:rsidR="00F06A44" w:rsidRPr="001628A9" w:rsidRDefault="00F06A44" w:rsidP="001628A9">
            <w:pPr>
              <w:jc w:val="center"/>
              <w:rPr>
                <w:i/>
                <w:iCs/>
              </w:rPr>
            </w:pPr>
            <w:r w:rsidRPr="001628A9">
              <w:rPr>
                <w:i/>
                <w:iCs/>
              </w:rPr>
              <w:t>Bacteroides fragilis</w:t>
            </w:r>
            <w:r w:rsidRPr="001628A9">
              <w:t xml:space="preserve"> HM</w:t>
            </w:r>
            <w:r>
              <w:t xml:space="preserve"> 20</w:t>
            </w:r>
          </w:p>
        </w:tc>
        <w:tc>
          <w:tcPr>
            <w:tcW w:w="5755" w:type="dxa"/>
            <w:vAlign w:val="center"/>
          </w:tcPr>
          <w:p w14:paraId="140A8902" w14:textId="379004B9" w:rsidR="00F06A44" w:rsidRPr="001628A9" w:rsidRDefault="00F06A44" w:rsidP="001628A9">
            <w:pPr>
              <w:jc w:val="center"/>
            </w:pPr>
            <w:r>
              <w:t>Isolated from the transverse colon of a healthy female in Alberta, Canada</w:t>
            </w:r>
          </w:p>
        </w:tc>
      </w:tr>
      <w:tr w:rsidR="001628A9" w14:paraId="2083C153" w14:textId="77777777" w:rsidTr="001628A9">
        <w:trPr>
          <w:trHeight w:val="611"/>
        </w:trPr>
        <w:tc>
          <w:tcPr>
            <w:tcW w:w="3595" w:type="dxa"/>
            <w:vAlign w:val="center"/>
          </w:tcPr>
          <w:p w14:paraId="7D10EA2C" w14:textId="525789D3" w:rsidR="001628A9" w:rsidRPr="001628A9" w:rsidRDefault="001628A9" w:rsidP="001628A9">
            <w:pPr>
              <w:jc w:val="center"/>
            </w:pPr>
            <w:r w:rsidRPr="001628A9">
              <w:rPr>
                <w:i/>
                <w:iCs/>
              </w:rPr>
              <w:t>Bacteroides fragilis</w:t>
            </w:r>
            <w:r w:rsidRPr="001628A9">
              <w:t xml:space="preserve"> HM 709</w:t>
            </w:r>
          </w:p>
        </w:tc>
        <w:tc>
          <w:tcPr>
            <w:tcW w:w="5755" w:type="dxa"/>
            <w:vAlign w:val="center"/>
          </w:tcPr>
          <w:p w14:paraId="0CF4A5A7" w14:textId="721E7FF0" w:rsidR="001628A9" w:rsidRPr="001628A9" w:rsidRDefault="001628A9" w:rsidP="001628A9">
            <w:pPr>
              <w:jc w:val="center"/>
            </w:pPr>
            <w:r w:rsidRPr="001628A9">
              <w:t>Isolated in Massachusetts, USA from the feces of a healthy adult</w:t>
            </w:r>
          </w:p>
        </w:tc>
      </w:tr>
      <w:tr w:rsidR="001628A9" w14:paraId="7230376A" w14:textId="77777777" w:rsidTr="001628A9">
        <w:tc>
          <w:tcPr>
            <w:tcW w:w="3595" w:type="dxa"/>
            <w:vAlign w:val="center"/>
          </w:tcPr>
          <w:p w14:paraId="799C55D4" w14:textId="37958D09" w:rsidR="001628A9" w:rsidRDefault="00F06A44" w:rsidP="001628A9">
            <w:pPr>
              <w:jc w:val="center"/>
              <w:rPr>
                <w:b/>
                <w:bCs/>
              </w:rPr>
            </w:pPr>
            <w:r w:rsidRPr="001628A9">
              <w:rPr>
                <w:i/>
                <w:iCs/>
              </w:rPr>
              <w:t>Bacteroides fragilis</w:t>
            </w:r>
            <w:r>
              <w:rPr>
                <w:i/>
                <w:iCs/>
              </w:rPr>
              <w:t xml:space="preserve"> </w:t>
            </w:r>
            <w:r w:rsidRPr="00F06A44">
              <w:t>HM 710</w:t>
            </w:r>
          </w:p>
        </w:tc>
        <w:tc>
          <w:tcPr>
            <w:tcW w:w="5755" w:type="dxa"/>
            <w:vAlign w:val="center"/>
          </w:tcPr>
          <w:p w14:paraId="7D95AD8F" w14:textId="2F3003B4" w:rsidR="001628A9" w:rsidRDefault="00F06A44" w:rsidP="001628A9">
            <w:pPr>
              <w:jc w:val="center"/>
              <w:rPr>
                <w:b/>
                <w:bCs/>
              </w:rPr>
            </w:pPr>
            <w:r w:rsidRPr="001628A9">
              <w:t>Isolated in Massachusetts, USA from the feces of a healthy adult</w:t>
            </w:r>
          </w:p>
        </w:tc>
      </w:tr>
      <w:tr w:rsidR="00F06A44" w14:paraId="66C3C433" w14:textId="77777777" w:rsidTr="001628A9">
        <w:tc>
          <w:tcPr>
            <w:tcW w:w="3595" w:type="dxa"/>
            <w:vAlign w:val="center"/>
          </w:tcPr>
          <w:p w14:paraId="1545F7DC" w14:textId="0E255722" w:rsidR="00F06A44" w:rsidRDefault="00F06A44" w:rsidP="00F06A44">
            <w:pPr>
              <w:jc w:val="center"/>
              <w:rPr>
                <w:i/>
                <w:iCs/>
              </w:rPr>
            </w:pPr>
            <w:r w:rsidRPr="001628A9">
              <w:rPr>
                <w:i/>
                <w:iCs/>
              </w:rPr>
              <w:t>Bacteroides fragilis</w:t>
            </w:r>
            <w:r>
              <w:rPr>
                <w:i/>
                <w:iCs/>
              </w:rPr>
              <w:t xml:space="preserve"> </w:t>
            </w:r>
            <w:r w:rsidRPr="00F06A44">
              <w:t>HM 71</w:t>
            </w:r>
            <w:r>
              <w:t>1</w:t>
            </w:r>
          </w:p>
        </w:tc>
        <w:tc>
          <w:tcPr>
            <w:tcW w:w="5755" w:type="dxa"/>
            <w:vAlign w:val="center"/>
          </w:tcPr>
          <w:p w14:paraId="38426905" w14:textId="7ACB3F63" w:rsidR="00F06A44" w:rsidRPr="001628A9" w:rsidRDefault="00F06A44" w:rsidP="00F06A44">
            <w:pPr>
              <w:jc w:val="center"/>
            </w:pPr>
            <w:r w:rsidRPr="001628A9">
              <w:t>Isolated in Massachusetts, USA from the feces of a healthy adult</w:t>
            </w:r>
          </w:p>
        </w:tc>
      </w:tr>
      <w:tr w:rsidR="00F06A44" w14:paraId="5A9F775F" w14:textId="77777777" w:rsidTr="001628A9">
        <w:tc>
          <w:tcPr>
            <w:tcW w:w="3595" w:type="dxa"/>
            <w:vAlign w:val="center"/>
          </w:tcPr>
          <w:p w14:paraId="3D7A63F6" w14:textId="244196EB" w:rsidR="00F06A44" w:rsidRDefault="00F06A44" w:rsidP="00F06A44">
            <w:pPr>
              <w:jc w:val="center"/>
              <w:rPr>
                <w:i/>
                <w:iCs/>
              </w:rPr>
            </w:pPr>
            <w:r w:rsidRPr="001628A9">
              <w:rPr>
                <w:i/>
                <w:iCs/>
              </w:rPr>
              <w:t>Bacteroides fragilis</w:t>
            </w:r>
            <w:r>
              <w:rPr>
                <w:i/>
                <w:iCs/>
              </w:rPr>
              <w:t xml:space="preserve"> </w:t>
            </w:r>
            <w:r w:rsidRPr="00F06A44">
              <w:t>HM 71</w:t>
            </w:r>
            <w:r>
              <w:t>4</w:t>
            </w:r>
          </w:p>
        </w:tc>
        <w:tc>
          <w:tcPr>
            <w:tcW w:w="5755" w:type="dxa"/>
            <w:vAlign w:val="center"/>
          </w:tcPr>
          <w:p w14:paraId="1B59AF1C" w14:textId="3D48336C" w:rsidR="00F06A44" w:rsidRPr="001628A9" w:rsidRDefault="00F06A44" w:rsidP="00F06A44">
            <w:pPr>
              <w:jc w:val="center"/>
            </w:pPr>
            <w:r w:rsidRPr="001628A9">
              <w:t>Isolated in Massachusetts, USA from the feces of a healthy adult</w:t>
            </w:r>
          </w:p>
        </w:tc>
      </w:tr>
      <w:tr w:rsidR="00F06A44" w14:paraId="37A21D47" w14:textId="77777777" w:rsidTr="001628A9">
        <w:tc>
          <w:tcPr>
            <w:tcW w:w="3595" w:type="dxa"/>
            <w:vAlign w:val="center"/>
          </w:tcPr>
          <w:p w14:paraId="324CF365" w14:textId="10B16A21" w:rsidR="00F06A44" w:rsidRDefault="00F06A44" w:rsidP="00F06A4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acteroides </w:t>
            </w:r>
            <w:proofErr w:type="spellStart"/>
            <w:r>
              <w:rPr>
                <w:i/>
                <w:iCs/>
              </w:rPr>
              <w:t>dorei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HM 719</w:t>
            </w:r>
          </w:p>
        </w:tc>
        <w:tc>
          <w:tcPr>
            <w:tcW w:w="5755" w:type="dxa"/>
            <w:vAlign w:val="center"/>
          </w:tcPr>
          <w:p w14:paraId="4D224AF3" w14:textId="0141303C" w:rsidR="00F06A44" w:rsidRPr="001628A9" w:rsidRDefault="00F06A44" w:rsidP="00F06A44">
            <w:pPr>
              <w:jc w:val="center"/>
            </w:pPr>
            <w:r w:rsidRPr="001628A9">
              <w:t xml:space="preserve">Isolated in </w:t>
            </w:r>
            <w:r>
              <w:t xml:space="preserve">Boston, </w:t>
            </w:r>
            <w:r w:rsidRPr="001628A9">
              <w:t>Massachusetts, USA from the feces of a healthy adult</w:t>
            </w:r>
          </w:p>
        </w:tc>
      </w:tr>
      <w:tr w:rsidR="00F06A44" w14:paraId="219318D3" w14:textId="77777777" w:rsidTr="001628A9">
        <w:trPr>
          <w:trHeight w:val="602"/>
        </w:trPr>
        <w:tc>
          <w:tcPr>
            <w:tcW w:w="3595" w:type="dxa"/>
            <w:vAlign w:val="center"/>
          </w:tcPr>
          <w:p w14:paraId="5AECD23D" w14:textId="75F2C21A" w:rsidR="00F06A44" w:rsidRPr="00F06A44" w:rsidRDefault="00F06A44" w:rsidP="00F06A44">
            <w:pPr>
              <w:jc w:val="center"/>
            </w:pPr>
            <w:r>
              <w:rPr>
                <w:i/>
                <w:iCs/>
              </w:rPr>
              <w:t xml:space="preserve">Bifidobacterium </w:t>
            </w:r>
            <w:proofErr w:type="spellStart"/>
            <w:r>
              <w:rPr>
                <w:i/>
                <w:iCs/>
              </w:rPr>
              <w:t>adolescentis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HM633</w:t>
            </w:r>
          </w:p>
        </w:tc>
        <w:tc>
          <w:tcPr>
            <w:tcW w:w="5755" w:type="dxa"/>
            <w:vAlign w:val="center"/>
          </w:tcPr>
          <w:p w14:paraId="4A4A5B08" w14:textId="2F45896F" w:rsidR="00F06A44" w:rsidRPr="001628A9" w:rsidRDefault="00F06A44" w:rsidP="00F06A44">
            <w:pPr>
              <w:jc w:val="center"/>
            </w:pPr>
            <w:r>
              <w:t>Isolated in 1996 from the fecal sample of a healthy two-year old in Aberdeen, Scotland, UK.</w:t>
            </w:r>
          </w:p>
        </w:tc>
      </w:tr>
      <w:tr w:rsidR="00F06A44" w14:paraId="7B89968A" w14:textId="77777777" w:rsidTr="001628A9">
        <w:trPr>
          <w:trHeight w:val="602"/>
        </w:trPr>
        <w:tc>
          <w:tcPr>
            <w:tcW w:w="3595" w:type="dxa"/>
            <w:vAlign w:val="center"/>
          </w:tcPr>
          <w:p w14:paraId="3ECAD013" w14:textId="18E44377" w:rsidR="00F06A44" w:rsidRDefault="00F06A44" w:rsidP="00F06A44">
            <w:pPr>
              <w:jc w:val="center"/>
              <w:rPr>
                <w:b/>
                <w:bCs/>
              </w:rPr>
            </w:pPr>
            <w:r>
              <w:rPr>
                <w:i/>
                <w:iCs/>
              </w:rPr>
              <w:t xml:space="preserve">Bifidobacterium longum </w:t>
            </w:r>
            <w:r>
              <w:t xml:space="preserve">subsp. </w:t>
            </w:r>
            <w:r>
              <w:rPr>
                <w:i/>
                <w:iCs/>
              </w:rPr>
              <w:t xml:space="preserve">longum </w:t>
            </w:r>
            <w:r>
              <w:t>HM 845</w:t>
            </w:r>
          </w:p>
        </w:tc>
        <w:tc>
          <w:tcPr>
            <w:tcW w:w="5755" w:type="dxa"/>
            <w:vAlign w:val="center"/>
          </w:tcPr>
          <w:p w14:paraId="059D3868" w14:textId="2A1B9046" w:rsidR="00F06A44" w:rsidRPr="001628A9" w:rsidRDefault="00F06A44" w:rsidP="00F06A44">
            <w:pPr>
              <w:jc w:val="center"/>
            </w:pPr>
            <w:r w:rsidRPr="001628A9">
              <w:t>Isolated from a one-year old human patient</w:t>
            </w:r>
          </w:p>
        </w:tc>
      </w:tr>
      <w:tr w:rsidR="00F06A44" w14:paraId="6FA104C3" w14:textId="77777777" w:rsidTr="001628A9">
        <w:trPr>
          <w:trHeight w:val="620"/>
        </w:trPr>
        <w:tc>
          <w:tcPr>
            <w:tcW w:w="3595" w:type="dxa"/>
            <w:vAlign w:val="center"/>
          </w:tcPr>
          <w:p w14:paraId="68612524" w14:textId="62C50425" w:rsidR="00F06A44" w:rsidRDefault="00F06A44" w:rsidP="00F06A44">
            <w:pPr>
              <w:jc w:val="center"/>
              <w:rPr>
                <w:b/>
                <w:bCs/>
              </w:rPr>
            </w:pPr>
            <w:r>
              <w:rPr>
                <w:i/>
                <w:iCs/>
              </w:rPr>
              <w:t xml:space="preserve">Bifidobacterium longum </w:t>
            </w:r>
            <w:r>
              <w:t xml:space="preserve">subsp. </w:t>
            </w:r>
            <w:r>
              <w:rPr>
                <w:i/>
                <w:iCs/>
              </w:rPr>
              <w:t xml:space="preserve">longum </w:t>
            </w:r>
            <w:r>
              <w:t>HM 846</w:t>
            </w:r>
          </w:p>
        </w:tc>
        <w:tc>
          <w:tcPr>
            <w:tcW w:w="5755" w:type="dxa"/>
            <w:vAlign w:val="center"/>
          </w:tcPr>
          <w:p w14:paraId="71DABD67" w14:textId="746BC9A7" w:rsidR="00F06A44" w:rsidRPr="009451F0" w:rsidRDefault="00F06A44" w:rsidP="00F06A44">
            <w:pPr>
              <w:jc w:val="center"/>
            </w:pPr>
            <w:r>
              <w:t>Isolated from the feces of a six-year old child in Russia in 2006</w:t>
            </w:r>
          </w:p>
        </w:tc>
      </w:tr>
      <w:tr w:rsidR="00F06A44" w14:paraId="12566E94" w14:textId="77777777" w:rsidTr="001628A9">
        <w:trPr>
          <w:trHeight w:val="620"/>
        </w:trPr>
        <w:tc>
          <w:tcPr>
            <w:tcW w:w="3595" w:type="dxa"/>
            <w:vAlign w:val="center"/>
          </w:tcPr>
          <w:p w14:paraId="253050E7" w14:textId="65D3C955" w:rsidR="00F06A44" w:rsidRDefault="00F06A44" w:rsidP="00F06A44">
            <w:pPr>
              <w:jc w:val="center"/>
              <w:rPr>
                <w:b/>
                <w:bCs/>
              </w:rPr>
            </w:pPr>
            <w:r>
              <w:rPr>
                <w:i/>
                <w:iCs/>
              </w:rPr>
              <w:t xml:space="preserve">Bifidobacterium longum </w:t>
            </w:r>
            <w:r>
              <w:t xml:space="preserve">subsp. </w:t>
            </w:r>
            <w:r>
              <w:rPr>
                <w:i/>
                <w:iCs/>
              </w:rPr>
              <w:t xml:space="preserve">longum </w:t>
            </w:r>
            <w:r>
              <w:t>HM 847</w:t>
            </w:r>
          </w:p>
        </w:tc>
        <w:tc>
          <w:tcPr>
            <w:tcW w:w="5755" w:type="dxa"/>
            <w:vAlign w:val="center"/>
          </w:tcPr>
          <w:p w14:paraId="499C758D" w14:textId="084693D5" w:rsidR="00F06A44" w:rsidRPr="009451F0" w:rsidRDefault="00F06A44" w:rsidP="00F06A44">
            <w:pPr>
              <w:jc w:val="center"/>
            </w:pPr>
            <w:r>
              <w:t>Isolated from a one-year old patient</w:t>
            </w:r>
          </w:p>
        </w:tc>
      </w:tr>
      <w:tr w:rsidR="00F06A44" w14:paraId="558184BB" w14:textId="77777777" w:rsidTr="001628A9">
        <w:trPr>
          <w:trHeight w:val="620"/>
        </w:trPr>
        <w:tc>
          <w:tcPr>
            <w:tcW w:w="3595" w:type="dxa"/>
            <w:vAlign w:val="center"/>
          </w:tcPr>
          <w:p w14:paraId="7251C369" w14:textId="3B945FBC" w:rsidR="00F06A44" w:rsidRDefault="00F06A44" w:rsidP="00F06A44">
            <w:pPr>
              <w:jc w:val="center"/>
              <w:rPr>
                <w:b/>
                <w:bCs/>
              </w:rPr>
            </w:pPr>
            <w:r>
              <w:rPr>
                <w:i/>
                <w:iCs/>
              </w:rPr>
              <w:t xml:space="preserve">Bifidobacterium longum </w:t>
            </w:r>
            <w:r>
              <w:t xml:space="preserve">subsp. </w:t>
            </w:r>
            <w:r>
              <w:rPr>
                <w:i/>
                <w:iCs/>
              </w:rPr>
              <w:t xml:space="preserve">longum </w:t>
            </w:r>
            <w:r>
              <w:t>HM 848</w:t>
            </w:r>
          </w:p>
        </w:tc>
        <w:tc>
          <w:tcPr>
            <w:tcW w:w="5755" w:type="dxa"/>
            <w:vAlign w:val="center"/>
          </w:tcPr>
          <w:p w14:paraId="45C29957" w14:textId="12883336" w:rsidR="00F06A44" w:rsidRPr="009451F0" w:rsidRDefault="00F06A44" w:rsidP="00F06A44">
            <w:pPr>
              <w:jc w:val="center"/>
            </w:pPr>
            <w:r>
              <w:t>Isolated from a six-year old patient</w:t>
            </w:r>
          </w:p>
        </w:tc>
      </w:tr>
      <w:tr w:rsidR="00F06A44" w14:paraId="07DF43BB" w14:textId="77777777" w:rsidTr="001628A9">
        <w:trPr>
          <w:trHeight w:val="620"/>
        </w:trPr>
        <w:tc>
          <w:tcPr>
            <w:tcW w:w="3595" w:type="dxa"/>
            <w:vAlign w:val="center"/>
          </w:tcPr>
          <w:p w14:paraId="60288502" w14:textId="2B89E766" w:rsidR="00F06A44" w:rsidRDefault="00F06A44" w:rsidP="00F06A44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Bifidobacterium </w:t>
            </w:r>
            <w:proofErr w:type="spellStart"/>
            <w:r>
              <w:rPr>
                <w:i/>
                <w:iCs/>
              </w:rPr>
              <w:t>angulatum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HM 1189</w:t>
            </w:r>
          </w:p>
        </w:tc>
        <w:tc>
          <w:tcPr>
            <w:tcW w:w="5755" w:type="dxa"/>
            <w:vAlign w:val="center"/>
          </w:tcPr>
          <w:p w14:paraId="0D8379AB" w14:textId="3ECB565B" w:rsidR="00F06A44" w:rsidRPr="009451F0" w:rsidRDefault="00F06A44" w:rsidP="00F06A44">
            <w:pPr>
              <w:jc w:val="center"/>
            </w:pPr>
            <w:r>
              <w:t>Isolated from human stool in Guelph, Ontario, Canada</w:t>
            </w:r>
          </w:p>
        </w:tc>
      </w:tr>
      <w:tr w:rsidR="00F06A44" w14:paraId="112C9CA1" w14:textId="77777777" w:rsidTr="001628A9">
        <w:tc>
          <w:tcPr>
            <w:tcW w:w="3595" w:type="dxa"/>
            <w:vAlign w:val="center"/>
          </w:tcPr>
          <w:p w14:paraId="0F409FDC" w14:textId="68B3C461" w:rsidR="00F06A44" w:rsidRDefault="00F06A44" w:rsidP="00F06A44">
            <w:pPr>
              <w:jc w:val="center"/>
              <w:rPr>
                <w:b/>
                <w:bCs/>
              </w:rPr>
            </w:pPr>
            <w:r w:rsidRPr="00B35117">
              <w:rPr>
                <w:i/>
                <w:iCs/>
              </w:rPr>
              <w:t xml:space="preserve">Lactobacillus </w:t>
            </w:r>
            <w:proofErr w:type="spellStart"/>
            <w:r w:rsidRPr="00B35117">
              <w:rPr>
                <w:i/>
                <w:iCs/>
              </w:rPr>
              <w:t>reuteri</w:t>
            </w:r>
            <w:proofErr w:type="spellEnd"/>
            <w:r>
              <w:t xml:space="preserve"> HM 102</w:t>
            </w:r>
          </w:p>
        </w:tc>
        <w:tc>
          <w:tcPr>
            <w:tcW w:w="5755" w:type="dxa"/>
            <w:vAlign w:val="center"/>
          </w:tcPr>
          <w:p w14:paraId="3D416781" w14:textId="30A927B0" w:rsidR="00F06A44" w:rsidRPr="009451F0" w:rsidRDefault="00F06A44" w:rsidP="00F06A44">
            <w:pPr>
              <w:jc w:val="center"/>
            </w:pPr>
            <w:r w:rsidRPr="009451F0">
              <w:t xml:space="preserve">Isolated </w:t>
            </w:r>
            <w:r>
              <w:t>from the feces of a healthy Finnish child</w:t>
            </w:r>
          </w:p>
        </w:tc>
      </w:tr>
    </w:tbl>
    <w:p w14:paraId="7C016380" w14:textId="77777777" w:rsidR="001628A9" w:rsidRDefault="001628A9">
      <w:pPr>
        <w:rPr>
          <w:b/>
          <w:bCs/>
        </w:rPr>
      </w:pPr>
    </w:p>
    <w:p w14:paraId="4E281076" w14:textId="77777777" w:rsidR="001628A9" w:rsidRDefault="001628A9">
      <w:pPr>
        <w:rPr>
          <w:b/>
          <w:bCs/>
        </w:rPr>
      </w:pPr>
    </w:p>
    <w:p w14:paraId="60ED0FD1" w14:textId="77777777" w:rsidR="001628A9" w:rsidRDefault="001628A9">
      <w:pPr>
        <w:rPr>
          <w:b/>
          <w:bCs/>
        </w:rPr>
      </w:pPr>
    </w:p>
    <w:p w14:paraId="52B8C5A2" w14:textId="1582BD9B" w:rsidR="00E97DD1" w:rsidRDefault="00E97DD1">
      <w:pPr>
        <w:rPr>
          <w:b/>
          <w:bCs/>
        </w:rPr>
      </w:pPr>
    </w:p>
    <w:p w14:paraId="6FB0C77A" w14:textId="77777777" w:rsidR="009A068C" w:rsidRPr="00F62835" w:rsidRDefault="009A068C" w:rsidP="00F62835">
      <w:pPr>
        <w:spacing w:line="360" w:lineRule="auto"/>
        <w:jc w:val="both"/>
        <w:rPr>
          <w:color w:val="000000"/>
        </w:rPr>
      </w:pPr>
    </w:p>
    <w:sectPr w:rsidR="009A068C" w:rsidRPr="00F62835" w:rsidSect="0082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5DB"/>
    <w:rsid w:val="000017EC"/>
    <w:rsid w:val="00003865"/>
    <w:rsid w:val="00010530"/>
    <w:rsid w:val="000111E0"/>
    <w:rsid w:val="00013B8F"/>
    <w:rsid w:val="00023650"/>
    <w:rsid w:val="00023BF2"/>
    <w:rsid w:val="0002571D"/>
    <w:rsid w:val="00026585"/>
    <w:rsid w:val="000268AE"/>
    <w:rsid w:val="00026FD6"/>
    <w:rsid w:val="00027E8B"/>
    <w:rsid w:val="00035635"/>
    <w:rsid w:val="00041827"/>
    <w:rsid w:val="000436F0"/>
    <w:rsid w:val="000513BC"/>
    <w:rsid w:val="00067B24"/>
    <w:rsid w:val="0007194E"/>
    <w:rsid w:val="00073C7F"/>
    <w:rsid w:val="000828E9"/>
    <w:rsid w:val="0008472A"/>
    <w:rsid w:val="00085BB2"/>
    <w:rsid w:val="00087CB9"/>
    <w:rsid w:val="00087CC3"/>
    <w:rsid w:val="00087D7F"/>
    <w:rsid w:val="000A313B"/>
    <w:rsid w:val="000B0D8D"/>
    <w:rsid w:val="000B3FC6"/>
    <w:rsid w:val="000C2711"/>
    <w:rsid w:val="000D4E59"/>
    <w:rsid w:val="000E3BA8"/>
    <w:rsid w:val="000E5A32"/>
    <w:rsid w:val="000E7047"/>
    <w:rsid w:val="000E7D77"/>
    <w:rsid w:val="000F2523"/>
    <w:rsid w:val="000F342F"/>
    <w:rsid w:val="000F576F"/>
    <w:rsid w:val="000F6DB3"/>
    <w:rsid w:val="000F7840"/>
    <w:rsid w:val="000F7A88"/>
    <w:rsid w:val="00100DE1"/>
    <w:rsid w:val="0010256E"/>
    <w:rsid w:val="001031F3"/>
    <w:rsid w:val="00110F90"/>
    <w:rsid w:val="00112B0C"/>
    <w:rsid w:val="00116C27"/>
    <w:rsid w:val="00117952"/>
    <w:rsid w:val="00117ACD"/>
    <w:rsid w:val="001219B4"/>
    <w:rsid w:val="001244CD"/>
    <w:rsid w:val="00127C25"/>
    <w:rsid w:val="001312E7"/>
    <w:rsid w:val="00152DC3"/>
    <w:rsid w:val="00153F8A"/>
    <w:rsid w:val="00154399"/>
    <w:rsid w:val="00155007"/>
    <w:rsid w:val="0016202F"/>
    <w:rsid w:val="001628A9"/>
    <w:rsid w:val="00167409"/>
    <w:rsid w:val="00174209"/>
    <w:rsid w:val="001751E9"/>
    <w:rsid w:val="0018417B"/>
    <w:rsid w:val="00185482"/>
    <w:rsid w:val="00185E25"/>
    <w:rsid w:val="00187072"/>
    <w:rsid w:val="001915A9"/>
    <w:rsid w:val="00192DD9"/>
    <w:rsid w:val="001A01B8"/>
    <w:rsid w:val="001A5E6C"/>
    <w:rsid w:val="001B3176"/>
    <w:rsid w:val="001B4551"/>
    <w:rsid w:val="001C7884"/>
    <w:rsid w:val="001D688E"/>
    <w:rsid w:val="001E3EAE"/>
    <w:rsid w:val="001E4852"/>
    <w:rsid w:val="001E532F"/>
    <w:rsid w:val="001E62E0"/>
    <w:rsid w:val="001F1F1C"/>
    <w:rsid w:val="00202618"/>
    <w:rsid w:val="002204A9"/>
    <w:rsid w:val="0022354F"/>
    <w:rsid w:val="0022752B"/>
    <w:rsid w:val="00231E7F"/>
    <w:rsid w:val="002322C3"/>
    <w:rsid w:val="00237EB3"/>
    <w:rsid w:val="00237FFE"/>
    <w:rsid w:val="00247F35"/>
    <w:rsid w:val="0026356C"/>
    <w:rsid w:val="00264EC9"/>
    <w:rsid w:val="00270E76"/>
    <w:rsid w:val="00280BDE"/>
    <w:rsid w:val="0028603C"/>
    <w:rsid w:val="002A12D6"/>
    <w:rsid w:val="002A1EE6"/>
    <w:rsid w:val="002A3344"/>
    <w:rsid w:val="002A3A09"/>
    <w:rsid w:val="002A76A2"/>
    <w:rsid w:val="002B0EC8"/>
    <w:rsid w:val="002C0851"/>
    <w:rsid w:val="002C2A10"/>
    <w:rsid w:val="002C66E0"/>
    <w:rsid w:val="002D1370"/>
    <w:rsid w:val="002D1793"/>
    <w:rsid w:val="002D42B4"/>
    <w:rsid w:val="002D679F"/>
    <w:rsid w:val="002D7654"/>
    <w:rsid w:val="002E1450"/>
    <w:rsid w:val="002E24D1"/>
    <w:rsid w:val="002F63CF"/>
    <w:rsid w:val="0030374D"/>
    <w:rsid w:val="00307E7E"/>
    <w:rsid w:val="00313100"/>
    <w:rsid w:val="0031508B"/>
    <w:rsid w:val="00316FA1"/>
    <w:rsid w:val="0032102A"/>
    <w:rsid w:val="00322913"/>
    <w:rsid w:val="0032400F"/>
    <w:rsid w:val="00336449"/>
    <w:rsid w:val="00336A43"/>
    <w:rsid w:val="00340C05"/>
    <w:rsid w:val="003431E0"/>
    <w:rsid w:val="00356C45"/>
    <w:rsid w:val="003611EF"/>
    <w:rsid w:val="00374A89"/>
    <w:rsid w:val="00375D52"/>
    <w:rsid w:val="00382CE4"/>
    <w:rsid w:val="00387C16"/>
    <w:rsid w:val="003A7E72"/>
    <w:rsid w:val="003B24A7"/>
    <w:rsid w:val="003B2E6E"/>
    <w:rsid w:val="003B6F40"/>
    <w:rsid w:val="003C1DE7"/>
    <w:rsid w:val="003C29AC"/>
    <w:rsid w:val="003C7FB7"/>
    <w:rsid w:val="003D0E3D"/>
    <w:rsid w:val="003D5375"/>
    <w:rsid w:val="003D5B7E"/>
    <w:rsid w:val="003D61DC"/>
    <w:rsid w:val="003E1AA5"/>
    <w:rsid w:val="003E1B60"/>
    <w:rsid w:val="003E35A8"/>
    <w:rsid w:val="003E4246"/>
    <w:rsid w:val="003E4E9B"/>
    <w:rsid w:val="003E5D4B"/>
    <w:rsid w:val="003E70FC"/>
    <w:rsid w:val="003E77A7"/>
    <w:rsid w:val="003F3990"/>
    <w:rsid w:val="003F73B8"/>
    <w:rsid w:val="00403A86"/>
    <w:rsid w:val="004044C8"/>
    <w:rsid w:val="004048BA"/>
    <w:rsid w:val="00404F54"/>
    <w:rsid w:val="00413303"/>
    <w:rsid w:val="00424C93"/>
    <w:rsid w:val="0042663F"/>
    <w:rsid w:val="0042670B"/>
    <w:rsid w:val="00431112"/>
    <w:rsid w:val="00434DD0"/>
    <w:rsid w:val="00436B37"/>
    <w:rsid w:val="00444AA7"/>
    <w:rsid w:val="00446B0C"/>
    <w:rsid w:val="004615BD"/>
    <w:rsid w:val="00470228"/>
    <w:rsid w:val="004857A0"/>
    <w:rsid w:val="00485AF0"/>
    <w:rsid w:val="00492A6C"/>
    <w:rsid w:val="00493E81"/>
    <w:rsid w:val="00495D53"/>
    <w:rsid w:val="00497690"/>
    <w:rsid w:val="004A01B0"/>
    <w:rsid w:val="004A0C34"/>
    <w:rsid w:val="004B15FA"/>
    <w:rsid w:val="004B639E"/>
    <w:rsid w:val="004B7A10"/>
    <w:rsid w:val="004C1897"/>
    <w:rsid w:val="004C22DE"/>
    <w:rsid w:val="004D3202"/>
    <w:rsid w:val="004E048B"/>
    <w:rsid w:val="004E3EF4"/>
    <w:rsid w:val="004F393F"/>
    <w:rsid w:val="004F53A3"/>
    <w:rsid w:val="004F7E44"/>
    <w:rsid w:val="00501DB8"/>
    <w:rsid w:val="00502ACB"/>
    <w:rsid w:val="005105AA"/>
    <w:rsid w:val="00515295"/>
    <w:rsid w:val="0051562E"/>
    <w:rsid w:val="005217B6"/>
    <w:rsid w:val="0053029B"/>
    <w:rsid w:val="00533BB0"/>
    <w:rsid w:val="00536782"/>
    <w:rsid w:val="00542959"/>
    <w:rsid w:val="005450AD"/>
    <w:rsid w:val="005470CA"/>
    <w:rsid w:val="005622B4"/>
    <w:rsid w:val="00563969"/>
    <w:rsid w:val="005664EB"/>
    <w:rsid w:val="00567638"/>
    <w:rsid w:val="005844B0"/>
    <w:rsid w:val="00587CC8"/>
    <w:rsid w:val="005A34B3"/>
    <w:rsid w:val="005A6A5F"/>
    <w:rsid w:val="005A6EE9"/>
    <w:rsid w:val="005B05A4"/>
    <w:rsid w:val="005B09B2"/>
    <w:rsid w:val="005B4832"/>
    <w:rsid w:val="005C3338"/>
    <w:rsid w:val="005C431D"/>
    <w:rsid w:val="005D5311"/>
    <w:rsid w:val="005F4328"/>
    <w:rsid w:val="005F70D0"/>
    <w:rsid w:val="00602FBC"/>
    <w:rsid w:val="00606489"/>
    <w:rsid w:val="00607CB8"/>
    <w:rsid w:val="00617227"/>
    <w:rsid w:val="00620280"/>
    <w:rsid w:val="006239B4"/>
    <w:rsid w:val="006240A2"/>
    <w:rsid w:val="0062706A"/>
    <w:rsid w:val="00630FAA"/>
    <w:rsid w:val="00631189"/>
    <w:rsid w:val="00632D97"/>
    <w:rsid w:val="00634355"/>
    <w:rsid w:val="00635098"/>
    <w:rsid w:val="0063530A"/>
    <w:rsid w:val="0063563F"/>
    <w:rsid w:val="00642E88"/>
    <w:rsid w:val="006433D9"/>
    <w:rsid w:val="006438C5"/>
    <w:rsid w:val="0065621D"/>
    <w:rsid w:val="006659D7"/>
    <w:rsid w:val="00675414"/>
    <w:rsid w:val="00680E2A"/>
    <w:rsid w:val="006817C3"/>
    <w:rsid w:val="00682297"/>
    <w:rsid w:val="0068279D"/>
    <w:rsid w:val="0068457A"/>
    <w:rsid w:val="00687783"/>
    <w:rsid w:val="0069705E"/>
    <w:rsid w:val="006A27AA"/>
    <w:rsid w:val="006A379B"/>
    <w:rsid w:val="006A3D6B"/>
    <w:rsid w:val="006A68C3"/>
    <w:rsid w:val="006B5916"/>
    <w:rsid w:val="006B774F"/>
    <w:rsid w:val="006C02BC"/>
    <w:rsid w:val="006C6D90"/>
    <w:rsid w:val="006C7F67"/>
    <w:rsid w:val="006D0F4A"/>
    <w:rsid w:val="006D19E9"/>
    <w:rsid w:val="006D330D"/>
    <w:rsid w:val="006D341C"/>
    <w:rsid w:val="006D40B3"/>
    <w:rsid w:val="006D4745"/>
    <w:rsid w:val="006E14E0"/>
    <w:rsid w:val="006E29D6"/>
    <w:rsid w:val="006E3B88"/>
    <w:rsid w:val="006E4E82"/>
    <w:rsid w:val="006F2079"/>
    <w:rsid w:val="006F39BB"/>
    <w:rsid w:val="006F3ADF"/>
    <w:rsid w:val="006F5B79"/>
    <w:rsid w:val="00702851"/>
    <w:rsid w:val="007038B5"/>
    <w:rsid w:val="007041E7"/>
    <w:rsid w:val="0071152F"/>
    <w:rsid w:val="007118CA"/>
    <w:rsid w:val="00714577"/>
    <w:rsid w:val="007162E1"/>
    <w:rsid w:val="007206CF"/>
    <w:rsid w:val="007266E3"/>
    <w:rsid w:val="00727B5A"/>
    <w:rsid w:val="00744C8F"/>
    <w:rsid w:val="0075036B"/>
    <w:rsid w:val="0075093E"/>
    <w:rsid w:val="00750951"/>
    <w:rsid w:val="0076168E"/>
    <w:rsid w:val="00766B04"/>
    <w:rsid w:val="0076754A"/>
    <w:rsid w:val="00767A8A"/>
    <w:rsid w:val="00776A55"/>
    <w:rsid w:val="007806F2"/>
    <w:rsid w:val="00780D40"/>
    <w:rsid w:val="00786AF8"/>
    <w:rsid w:val="0079791A"/>
    <w:rsid w:val="007A3662"/>
    <w:rsid w:val="007A7809"/>
    <w:rsid w:val="007B0688"/>
    <w:rsid w:val="007B2C2D"/>
    <w:rsid w:val="007B420B"/>
    <w:rsid w:val="007B5500"/>
    <w:rsid w:val="007C0B02"/>
    <w:rsid w:val="007C17D9"/>
    <w:rsid w:val="007C7C0E"/>
    <w:rsid w:val="007D6C5A"/>
    <w:rsid w:val="007D78CB"/>
    <w:rsid w:val="007E449B"/>
    <w:rsid w:val="007F57B8"/>
    <w:rsid w:val="008058D5"/>
    <w:rsid w:val="00807BF6"/>
    <w:rsid w:val="00810B60"/>
    <w:rsid w:val="008111F5"/>
    <w:rsid w:val="00813D31"/>
    <w:rsid w:val="0081471E"/>
    <w:rsid w:val="00816148"/>
    <w:rsid w:val="00820639"/>
    <w:rsid w:val="00821B26"/>
    <w:rsid w:val="00822517"/>
    <w:rsid w:val="00823FE4"/>
    <w:rsid w:val="008254CC"/>
    <w:rsid w:val="00830CFA"/>
    <w:rsid w:val="00841C71"/>
    <w:rsid w:val="00842183"/>
    <w:rsid w:val="00842695"/>
    <w:rsid w:val="00855921"/>
    <w:rsid w:val="00860447"/>
    <w:rsid w:val="00862BB4"/>
    <w:rsid w:val="008641AB"/>
    <w:rsid w:val="0086637D"/>
    <w:rsid w:val="00866F42"/>
    <w:rsid w:val="00867B95"/>
    <w:rsid w:val="00870DAA"/>
    <w:rsid w:val="00872312"/>
    <w:rsid w:val="00872430"/>
    <w:rsid w:val="008759F6"/>
    <w:rsid w:val="008841AB"/>
    <w:rsid w:val="00891364"/>
    <w:rsid w:val="00892013"/>
    <w:rsid w:val="008921D5"/>
    <w:rsid w:val="00896F88"/>
    <w:rsid w:val="00897A90"/>
    <w:rsid w:val="008A1476"/>
    <w:rsid w:val="008A587D"/>
    <w:rsid w:val="008A5BEA"/>
    <w:rsid w:val="008B354A"/>
    <w:rsid w:val="008B3B27"/>
    <w:rsid w:val="008B4BD2"/>
    <w:rsid w:val="008B6334"/>
    <w:rsid w:val="008C19C1"/>
    <w:rsid w:val="008C456D"/>
    <w:rsid w:val="008C6356"/>
    <w:rsid w:val="008D5929"/>
    <w:rsid w:val="008E3288"/>
    <w:rsid w:val="008E3741"/>
    <w:rsid w:val="00905221"/>
    <w:rsid w:val="009165DB"/>
    <w:rsid w:val="00923B39"/>
    <w:rsid w:val="00927AC3"/>
    <w:rsid w:val="00931EE8"/>
    <w:rsid w:val="0093440A"/>
    <w:rsid w:val="00935AD0"/>
    <w:rsid w:val="009363B3"/>
    <w:rsid w:val="00944072"/>
    <w:rsid w:val="009451F0"/>
    <w:rsid w:val="00950899"/>
    <w:rsid w:val="009535D9"/>
    <w:rsid w:val="009568DD"/>
    <w:rsid w:val="00960D31"/>
    <w:rsid w:val="00962FA7"/>
    <w:rsid w:val="0096306B"/>
    <w:rsid w:val="009720B7"/>
    <w:rsid w:val="009746DC"/>
    <w:rsid w:val="009777D2"/>
    <w:rsid w:val="009827F7"/>
    <w:rsid w:val="00982AE4"/>
    <w:rsid w:val="00983BFF"/>
    <w:rsid w:val="00985FBE"/>
    <w:rsid w:val="00986850"/>
    <w:rsid w:val="00987F4E"/>
    <w:rsid w:val="0099262E"/>
    <w:rsid w:val="00992C4D"/>
    <w:rsid w:val="009937DE"/>
    <w:rsid w:val="009957C5"/>
    <w:rsid w:val="009A068C"/>
    <w:rsid w:val="009A34F8"/>
    <w:rsid w:val="009A5255"/>
    <w:rsid w:val="009B0F4B"/>
    <w:rsid w:val="009C13AA"/>
    <w:rsid w:val="009C22D6"/>
    <w:rsid w:val="009C502E"/>
    <w:rsid w:val="009F08B0"/>
    <w:rsid w:val="009F1E76"/>
    <w:rsid w:val="009F4E7E"/>
    <w:rsid w:val="009F72CC"/>
    <w:rsid w:val="00A0105F"/>
    <w:rsid w:val="00A01172"/>
    <w:rsid w:val="00A20200"/>
    <w:rsid w:val="00A24E05"/>
    <w:rsid w:val="00A31E80"/>
    <w:rsid w:val="00A33BEE"/>
    <w:rsid w:val="00A410A9"/>
    <w:rsid w:val="00A51131"/>
    <w:rsid w:val="00A56814"/>
    <w:rsid w:val="00A73333"/>
    <w:rsid w:val="00A769F0"/>
    <w:rsid w:val="00A85A62"/>
    <w:rsid w:val="00AA1A92"/>
    <w:rsid w:val="00AA1C6A"/>
    <w:rsid w:val="00AA3C29"/>
    <w:rsid w:val="00AA727B"/>
    <w:rsid w:val="00AB1016"/>
    <w:rsid w:val="00AB3107"/>
    <w:rsid w:val="00AB6DD6"/>
    <w:rsid w:val="00AC4F37"/>
    <w:rsid w:val="00AD0C85"/>
    <w:rsid w:val="00AD19F5"/>
    <w:rsid w:val="00AD458F"/>
    <w:rsid w:val="00AE0D0A"/>
    <w:rsid w:val="00AE2481"/>
    <w:rsid w:val="00AE5245"/>
    <w:rsid w:val="00AE56B6"/>
    <w:rsid w:val="00AE56B9"/>
    <w:rsid w:val="00AF3798"/>
    <w:rsid w:val="00B10249"/>
    <w:rsid w:val="00B20AA5"/>
    <w:rsid w:val="00B20D9B"/>
    <w:rsid w:val="00B25F33"/>
    <w:rsid w:val="00B3157B"/>
    <w:rsid w:val="00B33FED"/>
    <w:rsid w:val="00B51B68"/>
    <w:rsid w:val="00B52D55"/>
    <w:rsid w:val="00B56B73"/>
    <w:rsid w:val="00B6440F"/>
    <w:rsid w:val="00B6757A"/>
    <w:rsid w:val="00B773B5"/>
    <w:rsid w:val="00B81D44"/>
    <w:rsid w:val="00BA373E"/>
    <w:rsid w:val="00BA3AF2"/>
    <w:rsid w:val="00BA4955"/>
    <w:rsid w:val="00BA5E9B"/>
    <w:rsid w:val="00BB248A"/>
    <w:rsid w:val="00BC3BFA"/>
    <w:rsid w:val="00BC6BC7"/>
    <w:rsid w:val="00BD35F2"/>
    <w:rsid w:val="00BD7B07"/>
    <w:rsid w:val="00BE1204"/>
    <w:rsid w:val="00BE2DA0"/>
    <w:rsid w:val="00BE4ADB"/>
    <w:rsid w:val="00BE6D79"/>
    <w:rsid w:val="00BF0A5A"/>
    <w:rsid w:val="00BF1A61"/>
    <w:rsid w:val="00BF38D1"/>
    <w:rsid w:val="00BF3A58"/>
    <w:rsid w:val="00BF75C5"/>
    <w:rsid w:val="00C002DB"/>
    <w:rsid w:val="00C02925"/>
    <w:rsid w:val="00C03240"/>
    <w:rsid w:val="00C10823"/>
    <w:rsid w:val="00C11068"/>
    <w:rsid w:val="00C13BC0"/>
    <w:rsid w:val="00C23092"/>
    <w:rsid w:val="00C26B0C"/>
    <w:rsid w:val="00C273BB"/>
    <w:rsid w:val="00C35CCD"/>
    <w:rsid w:val="00C465B9"/>
    <w:rsid w:val="00C5594F"/>
    <w:rsid w:val="00C61AEC"/>
    <w:rsid w:val="00C623AA"/>
    <w:rsid w:val="00C7095F"/>
    <w:rsid w:val="00C70AEE"/>
    <w:rsid w:val="00C717A1"/>
    <w:rsid w:val="00C72A19"/>
    <w:rsid w:val="00C80D44"/>
    <w:rsid w:val="00C83F3F"/>
    <w:rsid w:val="00C87C52"/>
    <w:rsid w:val="00C96A9D"/>
    <w:rsid w:val="00CA6C10"/>
    <w:rsid w:val="00CB119B"/>
    <w:rsid w:val="00CB510C"/>
    <w:rsid w:val="00CB514D"/>
    <w:rsid w:val="00CB7F33"/>
    <w:rsid w:val="00CD55AA"/>
    <w:rsid w:val="00CD6A31"/>
    <w:rsid w:val="00CD7727"/>
    <w:rsid w:val="00CE0EFC"/>
    <w:rsid w:val="00CE2ED6"/>
    <w:rsid w:val="00CE3ED2"/>
    <w:rsid w:val="00CE4265"/>
    <w:rsid w:val="00CE77DE"/>
    <w:rsid w:val="00CE7B01"/>
    <w:rsid w:val="00CE7E46"/>
    <w:rsid w:val="00CF19F7"/>
    <w:rsid w:val="00CF75FC"/>
    <w:rsid w:val="00CF7953"/>
    <w:rsid w:val="00D030A1"/>
    <w:rsid w:val="00D04329"/>
    <w:rsid w:val="00D13E54"/>
    <w:rsid w:val="00D40D80"/>
    <w:rsid w:val="00D410E0"/>
    <w:rsid w:val="00D41504"/>
    <w:rsid w:val="00D4199D"/>
    <w:rsid w:val="00D44AE2"/>
    <w:rsid w:val="00D4682F"/>
    <w:rsid w:val="00D47887"/>
    <w:rsid w:val="00D6184E"/>
    <w:rsid w:val="00D737EE"/>
    <w:rsid w:val="00D7730F"/>
    <w:rsid w:val="00D828CF"/>
    <w:rsid w:val="00D876AC"/>
    <w:rsid w:val="00D87756"/>
    <w:rsid w:val="00D90099"/>
    <w:rsid w:val="00D9209D"/>
    <w:rsid w:val="00D93E27"/>
    <w:rsid w:val="00DA1C38"/>
    <w:rsid w:val="00DB0A7C"/>
    <w:rsid w:val="00DB2907"/>
    <w:rsid w:val="00DC28AD"/>
    <w:rsid w:val="00DC6C62"/>
    <w:rsid w:val="00DD0656"/>
    <w:rsid w:val="00DD7A23"/>
    <w:rsid w:val="00DF2E6D"/>
    <w:rsid w:val="00E01687"/>
    <w:rsid w:val="00E01B63"/>
    <w:rsid w:val="00E055BA"/>
    <w:rsid w:val="00E232AD"/>
    <w:rsid w:val="00E247C6"/>
    <w:rsid w:val="00E25BB0"/>
    <w:rsid w:val="00E26324"/>
    <w:rsid w:val="00E30F3C"/>
    <w:rsid w:val="00E332DD"/>
    <w:rsid w:val="00E36B61"/>
    <w:rsid w:val="00E4171D"/>
    <w:rsid w:val="00E50FB2"/>
    <w:rsid w:val="00E55CA5"/>
    <w:rsid w:val="00E57F60"/>
    <w:rsid w:val="00E6033E"/>
    <w:rsid w:val="00E60C76"/>
    <w:rsid w:val="00E73150"/>
    <w:rsid w:val="00E74D64"/>
    <w:rsid w:val="00E762EA"/>
    <w:rsid w:val="00E764DA"/>
    <w:rsid w:val="00E772C5"/>
    <w:rsid w:val="00E77D93"/>
    <w:rsid w:val="00E77D9D"/>
    <w:rsid w:val="00E83BA6"/>
    <w:rsid w:val="00E93141"/>
    <w:rsid w:val="00E93D43"/>
    <w:rsid w:val="00E97DD1"/>
    <w:rsid w:val="00EA3CA7"/>
    <w:rsid w:val="00EB18AB"/>
    <w:rsid w:val="00EB47B3"/>
    <w:rsid w:val="00EC0755"/>
    <w:rsid w:val="00EC44BA"/>
    <w:rsid w:val="00EC5F03"/>
    <w:rsid w:val="00EC6F17"/>
    <w:rsid w:val="00ED233E"/>
    <w:rsid w:val="00ED3985"/>
    <w:rsid w:val="00ED3C67"/>
    <w:rsid w:val="00ED5816"/>
    <w:rsid w:val="00ED63D6"/>
    <w:rsid w:val="00EE2683"/>
    <w:rsid w:val="00EE36C7"/>
    <w:rsid w:val="00EE3838"/>
    <w:rsid w:val="00EE5DAA"/>
    <w:rsid w:val="00EE6847"/>
    <w:rsid w:val="00EF1FB9"/>
    <w:rsid w:val="00F02714"/>
    <w:rsid w:val="00F06A44"/>
    <w:rsid w:val="00F06F6B"/>
    <w:rsid w:val="00F123CD"/>
    <w:rsid w:val="00F12562"/>
    <w:rsid w:val="00F1659D"/>
    <w:rsid w:val="00F17793"/>
    <w:rsid w:val="00F21BE4"/>
    <w:rsid w:val="00F30D5C"/>
    <w:rsid w:val="00F51DE1"/>
    <w:rsid w:val="00F52829"/>
    <w:rsid w:val="00F53395"/>
    <w:rsid w:val="00F53AA9"/>
    <w:rsid w:val="00F56A86"/>
    <w:rsid w:val="00F62835"/>
    <w:rsid w:val="00F644D7"/>
    <w:rsid w:val="00F705EE"/>
    <w:rsid w:val="00F73B1D"/>
    <w:rsid w:val="00F77563"/>
    <w:rsid w:val="00F83D4C"/>
    <w:rsid w:val="00F84C52"/>
    <w:rsid w:val="00F93AD6"/>
    <w:rsid w:val="00F94865"/>
    <w:rsid w:val="00FA590E"/>
    <w:rsid w:val="00FC009A"/>
    <w:rsid w:val="00FC4DF6"/>
    <w:rsid w:val="00FC5D7E"/>
    <w:rsid w:val="00FE4856"/>
    <w:rsid w:val="00FF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81A2CA"/>
  <w15:chartTrackingRefBased/>
  <w15:docId w15:val="{B4CCB3E1-B2B3-4744-A0B9-B1DFC502F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B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5D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5D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3563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2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646</Words>
  <Characters>368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, Rusha</dc:creator>
  <cp:keywords/>
  <dc:description/>
  <cp:lastModifiedBy>Pal, Rusha</cp:lastModifiedBy>
  <cp:revision>4</cp:revision>
  <dcterms:created xsi:type="dcterms:W3CDTF">2020-10-25T00:39:00Z</dcterms:created>
  <dcterms:modified xsi:type="dcterms:W3CDTF">2021-04-30T14:31:00Z</dcterms:modified>
</cp:coreProperties>
</file>